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270CF" w14:textId="7F36D06C" w:rsidR="003F0140" w:rsidRDefault="00BC33F9">
      <w:pPr>
        <w:rPr>
          <w:b/>
          <w:sz w:val="20"/>
          <w:szCs w:val="20"/>
          <w:lang w:val="en-US"/>
        </w:rPr>
      </w:pPr>
      <w:proofErr w:type="spellStart"/>
      <w:r>
        <w:rPr>
          <w:b/>
          <w:sz w:val="20"/>
          <w:szCs w:val="20"/>
          <w:lang w:val="en-US"/>
        </w:rPr>
        <w:t>e</w:t>
      </w:r>
      <w:r w:rsidR="004A42E5" w:rsidRPr="005F58E8">
        <w:rPr>
          <w:b/>
          <w:sz w:val="20"/>
          <w:szCs w:val="20"/>
          <w:lang w:val="en-US"/>
        </w:rPr>
        <w:t>Table</w:t>
      </w:r>
      <w:proofErr w:type="spellEnd"/>
      <w:r w:rsidR="005F58E8" w:rsidRPr="005F58E8">
        <w:rPr>
          <w:b/>
          <w:sz w:val="20"/>
          <w:szCs w:val="20"/>
          <w:lang w:val="en-US"/>
        </w:rPr>
        <w:t xml:space="preserve"> 1</w:t>
      </w:r>
      <w:r w:rsidR="003F0140">
        <w:rPr>
          <w:b/>
          <w:sz w:val="20"/>
          <w:szCs w:val="20"/>
          <w:lang w:val="en-US"/>
        </w:rPr>
        <w:t>: Main risk factors associated with NAIS: maternal pregnancy and placental factors (A), delivery factors (B), neonatal factors (C)</w:t>
      </w:r>
      <w:r w:rsidR="00510462">
        <w:rPr>
          <w:b/>
          <w:sz w:val="20"/>
          <w:szCs w:val="20"/>
          <w:lang w:val="en-US"/>
        </w:rPr>
        <w:t>, other factors (D)</w:t>
      </w:r>
    </w:p>
    <w:p w14:paraId="13666F4E" w14:textId="77777777" w:rsidR="004A42E5" w:rsidRPr="00375E9F" w:rsidRDefault="004A42E5">
      <w:pPr>
        <w:rPr>
          <w:b/>
          <w:lang w:val="en-US"/>
        </w:rPr>
      </w:pPr>
    </w:p>
    <w:tbl>
      <w:tblPr>
        <w:tblStyle w:val="Grigliatabella"/>
        <w:tblW w:w="10060" w:type="dxa"/>
        <w:tblLook w:val="04A0" w:firstRow="1" w:lastRow="0" w:firstColumn="1" w:lastColumn="0" w:noHBand="0" w:noVBand="1"/>
      </w:tblPr>
      <w:tblGrid>
        <w:gridCol w:w="6658"/>
        <w:gridCol w:w="3402"/>
      </w:tblGrid>
      <w:tr w:rsidR="00375E9F" w:rsidRPr="00B455C3" w14:paraId="000CE6D0" w14:textId="77777777" w:rsidTr="00510462">
        <w:tc>
          <w:tcPr>
            <w:tcW w:w="6658" w:type="dxa"/>
            <w:shd w:val="clear" w:color="auto" w:fill="F2F2F2" w:themeFill="background1" w:themeFillShade="F2"/>
          </w:tcPr>
          <w:p w14:paraId="10896FC5" w14:textId="23A56937" w:rsidR="00375E9F" w:rsidRPr="003F0140" w:rsidRDefault="003F0140" w:rsidP="003F0140">
            <w:pPr>
              <w:pStyle w:val="Paragrafoelenco"/>
              <w:numPr>
                <w:ilvl w:val="0"/>
                <w:numId w:val="3"/>
              </w:numPr>
              <w:ind w:left="-57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. M</w:t>
            </w:r>
            <w:r w:rsidR="00375E9F" w:rsidRPr="003F0140">
              <w:rPr>
                <w:b/>
                <w:sz w:val="16"/>
                <w:szCs w:val="16"/>
                <w:lang w:val="en-US"/>
              </w:rPr>
              <w:t>aternal, pregnancy, and placental factors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039180F5" w14:textId="77777777" w:rsidR="00375E9F" w:rsidRPr="00ED6AFC" w:rsidRDefault="00375E9F" w:rsidP="003F0140">
            <w:pPr>
              <w:ind w:left="-57"/>
              <w:rPr>
                <w:sz w:val="16"/>
                <w:szCs w:val="16"/>
                <w:lang w:val="en-US"/>
              </w:rPr>
            </w:pPr>
          </w:p>
        </w:tc>
      </w:tr>
      <w:tr w:rsidR="00375E9F" w:rsidRPr="00B455C3" w14:paraId="53639BB9" w14:textId="77777777" w:rsidTr="00D0497D">
        <w:tc>
          <w:tcPr>
            <w:tcW w:w="6658" w:type="dxa"/>
          </w:tcPr>
          <w:p w14:paraId="09FF68B2" w14:textId="77777777" w:rsidR="00375E9F" w:rsidRPr="00ED6AFC" w:rsidRDefault="00375E9F" w:rsidP="003F0140">
            <w:pPr>
              <w:ind w:left="-57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Maternal age at the time of conception</w:t>
            </w:r>
          </w:p>
        </w:tc>
        <w:tc>
          <w:tcPr>
            <w:tcW w:w="3402" w:type="dxa"/>
          </w:tcPr>
          <w:p w14:paraId="266031CF" w14:textId="77777777" w:rsidR="00375E9F" w:rsidRPr="00ED6AFC" w:rsidRDefault="00375E9F" w:rsidP="003F0140">
            <w:pPr>
              <w:ind w:left="-57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 xml:space="preserve">Median 32 years (mean 30, SD 8; </w:t>
            </w:r>
            <w:proofErr w:type="spellStart"/>
            <w:r w:rsidRPr="00ED6AFC">
              <w:rPr>
                <w:sz w:val="16"/>
                <w:szCs w:val="16"/>
                <w:lang w:val="en-US"/>
              </w:rPr>
              <w:t>d.a.</w:t>
            </w:r>
            <w:proofErr w:type="spellEnd"/>
            <w:r w:rsidRPr="00ED6AFC">
              <w:rPr>
                <w:sz w:val="16"/>
                <w:szCs w:val="16"/>
                <w:lang w:val="en-US"/>
              </w:rPr>
              <w:t xml:space="preserve"> 106/181)</w:t>
            </w:r>
          </w:p>
        </w:tc>
      </w:tr>
      <w:tr w:rsidR="00375E9F" w:rsidRPr="00ED6AFC" w14:paraId="500A952B" w14:textId="77777777" w:rsidTr="00D0497D">
        <w:tc>
          <w:tcPr>
            <w:tcW w:w="6658" w:type="dxa"/>
          </w:tcPr>
          <w:p w14:paraId="2F59E173" w14:textId="69FC65D5" w:rsidR="00375E9F" w:rsidRPr="00ED6AFC" w:rsidRDefault="00375E9F" w:rsidP="003F0140">
            <w:pPr>
              <w:ind w:left="-57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 xml:space="preserve">Medically assisted </w:t>
            </w:r>
            <w:r w:rsidR="009F65B0" w:rsidRPr="00ED6AFC">
              <w:rPr>
                <w:sz w:val="16"/>
                <w:szCs w:val="16"/>
                <w:lang w:val="en-US"/>
              </w:rPr>
              <w:t>procreation</w:t>
            </w:r>
          </w:p>
        </w:tc>
        <w:tc>
          <w:tcPr>
            <w:tcW w:w="3402" w:type="dxa"/>
          </w:tcPr>
          <w:p w14:paraId="262AB911" w14:textId="77777777" w:rsidR="00375E9F" w:rsidRPr="00ED6AFC" w:rsidRDefault="00375E9F" w:rsidP="003F0140">
            <w:pPr>
              <w:ind w:left="-57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4.8% (8/166)</w:t>
            </w:r>
          </w:p>
        </w:tc>
      </w:tr>
      <w:tr w:rsidR="00375E9F" w:rsidRPr="00ED6AFC" w14:paraId="2288F2DD" w14:textId="77777777" w:rsidTr="00D0497D">
        <w:trPr>
          <w:trHeight w:val="83"/>
        </w:trPr>
        <w:tc>
          <w:tcPr>
            <w:tcW w:w="6658" w:type="dxa"/>
          </w:tcPr>
          <w:p w14:paraId="41098436" w14:textId="77777777" w:rsidR="00375E9F" w:rsidRPr="00ED6AFC" w:rsidRDefault="00375E9F" w:rsidP="003F0140">
            <w:pPr>
              <w:ind w:left="-57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Twin pregnancy</w:t>
            </w:r>
          </w:p>
        </w:tc>
        <w:tc>
          <w:tcPr>
            <w:tcW w:w="3402" w:type="dxa"/>
          </w:tcPr>
          <w:p w14:paraId="2521F38B" w14:textId="77777777" w:rsidR="00375E9F" w:rsidRPr="00ED6AFC" w:rsidRDefault="00375E9F" w:rsidP="003F0140">
            <w:pPr>
              <w:ind w:left="-57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3.0% (5/168)</w:t>
            </w:r>
          </w:p>
        </w:tc>
      </w:tr>
      <w:tr w:rsidR="00375E9F" w:rsidRPr="00ED6AFC" w14:paraId="5390DF96" w14:textId="77777777" w:rsidTr="00D0497D">
        <w:tc>
          <w:tcPr>
            <w:tcW w:w="6658" w:type="dxa"/>
          </w:tcPr>
          <w:p w14:paraId="7AD9DA2E" w14:textId="77777777" w:rsidR="00375E9F" w:rsidRPr="00ED6AFC" w:rsidRDefault="00375E9F" w:rsidP="003F0140">
            <w:pPr>
              <w:ind w:left="-57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Maternal infections</w:t>
            </w:r>
            <w:r w:rsidR="000E3B90" w:rsidRPr="00ED6AFC">
              <w:rPr>
                <w:sz w:val="16"/>
                <w:szCs w:val="16"/>
                <w:lang w:val="en-US"/>
              </w:rPr>
              <w:t xml:space="preserve"> during pregnancy</w:t>
            </w:r>
          </w:p>
        </w:tc>
        <w:tc>
          <w:tcPr>
            <w:tcW w:w="3402" w:type="dxa"/>
          </w:tcPr>
          <w:p w14:paraId="12940502" w14:textId="77777777" w:rsidR="00375E9F" w:rsidRPr="00ED6AFC" w:rsidRDefault="00375E9F" w:rsidP="003F0140">
            <w:pPr>
              <w:ind w:left="-57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16.1% (23/143)</w:t>
            </w:r>
          </w:p>
        </w:tc>
      </w:tr>
      <w:tr w:rsidR="000E3B90" w:rsidRPr="00ED6AFC" w14:paraId="080D0D4F" w14:textId="77777777" w:rsidTr="00D0497D">
        <w:tc>
          <w:tcPr>
            <w:tcW w:w="6658" w:type="dxa"/>
          </w:tcPr>
          <w:p w14:paraId="57531DE4" w14:textId="0FDDAEC1" w:rsidR="000E3B90" w:rsidRPr="00ED6AFC" w:rsidRDefault="000E3B90" w:rsidP="003F0140">
            <w:pPr>
              <w:ind w:left="-57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 xml:space="preserve">Maternal </w:t>
            </w:r>
            <w:r w:rsidR="00454206" w:rsidRPr="00ED6AFC">
              <w:rPr>
                <w:sz w:val="16"/>
                <w:szCs w:val="16"/>
                <w:lang w:val="en-US"/>
              </w:rPr>
              <w:t>peripartum</w:t>
            </w:r>
            <w:r w:rsidRPr="00ED6AFC">
              <w:rPr>
                <w:sz w:val="16"/>
                <w:szCs w:val="16"/>
                <w:lang w:val="en-US"/>
              </w:rPr>
              <w:t xml:space="preserve"> infections</w:t>
            </w:r>
          </w:p>
        </w:tc>
        <w:tc>
          <w:tcPr>
            <w:tcW w:w="3402" w:type="dxa"/>
          </w:tcPr>
          <w:p w14:paraId="2AAE9EC1" w14:textId="77777777" w:rsidR="000E3B90" w:rsidRPr="00ED6AFC" w:rsidRDefault="000E3B90" w:rsidP="003F0140">
            <w:pPr>
              <w:ind w:left="-57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10.1% (14/138)</w:t>
            </w:r>
          </w:p>
        </w:tc>
      </w:tr>
      <w:tr w:rsidR="00ED3AAB" w:rsidRPr="00ED6AFC" w14:paraId="23198594" w14:textId="77777777" w:rsidTr="00D0497D">
        <w:tc>
          <w:tcPr>
            <w:tcW w:w="6658" w:type="dxa"/>
          </w:tcPr>
          <w:p w14:paraId="0F5344E2" w14:textId="77777777" w:rsidR="00ED3AAB" w:rsidRPr="00ED6AFC" w:rsidRDefault="00ED3AAB" w:rsidP="003F0140">
            <w:pPr>
              <w:ind w:left="-57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Positive vaginal swab</w:t>
            </w:r>
          </w:p>
        </w:tc>
        <w:tc>
          <w:tcPr>
            <w:tcW w:w="3402" w:type="dxa"/>
          </w:tcPr>
          <w:p w14:paraId="08864BE0" w14:textId="77777777" w:rsidR="00ED3AAB" w:rsidRPr="00ED6AFC" w:rsidRDefault="00ED3AAB" w:rsidP="003F0140">
            <w:pPr>
              <w:ind w:left="-57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29.3% (34/116)</w:t>
            </w:r>
          </w:p>
        </w:tc>
      </w:tr>
      <w:tr w:rsidR="00ED3AAB" w:rsidRPr="00ED6AFC" w14:paraId="25F023C3" w14:textId="77777777" w:rsidTr="00D0497D">
        <w:tc>
          <w:tcPr>
            <w:tcW w:w="6658" w:type="dxa"/>
          </w:tcPr>
          <w:p w14:paraId="63BFAFC4" w14:textId="09280FDD" w:rsidR="00233D2B" w:rsidRPr="00ED6AFC" w:rsidRDefault="00ED3AAB" w:rsidP="003F0140">
            <w:pPr>
              <w:ind w:left="-57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 xml:space="preserve">Other maternal conditions </w:t>
            </w:r>
            <w:r w:rsidR="00233D2B" w:rsidRPr="00ED6AFC">
              <w:rPr>
                <w:sz w:val="16"/>
                <w:szCs w:val="16"/>
                <w:lang w:val="en-US"/>
              </w:rPr>
              <w:t xml:space="preserve">and risk factors </w:t>
            </w:r>
            <w:r w:rsidRPr="00ED6AFC">
              <w:rPr>
                <w:sz w:val="16"/>
                <w:szCs w:val="16"/>
                <w:lang w:val="en-US"/>
              </w:rPr>
              <w:t>during pregnancy</w:t>
            </w:r>
          </w:p>
        </w:tc>
        <w:tc>
          <w:tcPr>
            <w:tcW w:w="3402" w:type="dxa"/>
          </w:tcPr>
          <w:p w14:paraId="4BC6D542" w14:textId="77777777" w:rsidR="00ED3AAB" w:rsidRPr="00ED6AFC" w:rsidRDefault="00ED3AAB" w:rsidP="003F0140">
            <w:pPr>
              <w:ind w:left="-57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2</w:t>
            </w:r>
            <w:r w:rsidR="003F01E7" w:rsidRPr="00ED6AFC">
              <w:rPr>
                <w:sz w:val="16"/>
                <w:szCs w:val="16"/>
                <w:lang w:val="en-US"/>
              </w:rPr>
              <w:t>4.8</w:t>
            </w:r>
            <w:r w:rsidRPr="00ED6AFC">
              <w:rPr>
                <w:sz w:val="16"/>
                <w:szCs w:val="16"/>
                <w:lang w:val="en-US"/>
              </w:rPr>
              <w:t>% (39/15</w:t>
            </w:r>
            <w:r w:rsidR="003F01E7" w:rsidRPr="00ED6AFC">
              <w:rPr>
                <w:sz w:val="16"/>
                <w:szCs w:val="16"/>
                <w:lang w:val="en-US"/>
              </w:rPr>
              <w:t>7</w:t>
            </w:r>
            <w:r w:rsidRPr="00ED6AFC">
              <w:rPr>
                <w:sz w:val="16"/>
                <w:szCs w:val="16"/>
                <w:lang w:val="en-US"/>
              </w:rPr>
              <w:t>)</w:t>
            </w:r>
          </w:p>
        </w:tc>
      </w:tr>
      <w:tr w:rsidR="00D74B76" w:rsidRPr="00ED6AFC" w14:paraId="37E0CB11" w14:textId="77777777" w:rsidTr="00D0497D">
        <w:tc>
          <w:tcPr>
            <w:tcW w:w="6658" w:type="dxa"/>
          </w:tcPr>
          <w:p w14:paraId="0898C111" w14:textId="77777777" w:rsidR="00D74B76" w:rsidRPr="00ED6AFC" w:rsidRDefault="00D74B76" w:rsidP="003F0140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Gestational diabetes</w:t>
            </w:r>
          </w:p>
        </w:tc>
        <w:tc>
          <w:tcPr>
            <w:tcW w:w="3402" w:type="dxa"/>
          </w:tcPr>
          <w:p w14:paraId="673358C1" w14:textId="0CA95490" w:rsidR="00D74B76" w:rsidRPr="00ED6AFC" w:rsidRDefault="00E87FAC" w:rsidP="003F0140">
            <w:pPr>
              <w:ind w:left="-57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ED6AFC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  <w:r w:rsidR="00D74B76" w:rsidRPr="00ED6AFC">
              <w:rPr>
                <w:color w:val="000000" w:themeColor="text1"/>
                <w:sz w:val="16"/>
                <w:szCs w:val="16"/>
                <w:lang w:val="en-US"/>
              </w:rPr>
              <w:t>% (17/</w:t>
            </w:r>
            <w:r w:rsidRPr="00ED6AFC">
              <w:rPr>
                <w:color w:val="000000" w:themeColor="text1"/>
                <w:sz w:val="16"/>
                <w:szCs w:val="16"/>
                <w:lang w:val="en-US"/>
              </w:rPr>
              <w:t>157</w:t>
            </w:r>
            <w:r w:rsidR="00D74B76" w:rsidRPr="00ED6AFC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D74B76" w:rsidRPr="00ED6AFC" w14:paraId="433E64DA" w14:textId="77777777" w:rsidTr="00D0497D">
        <w:tc>
          <w:tcPr>
            <w:tcW w:w="6658" w:type="dxa"/>
          </w:tcPr>
          <w:p w14:paraId="45DB14AE" w14:textId="77777777" w:rsidR="00D74B76" w:rsidRPr="00ED6AFC" w:rsidRDefault="00D74B76" w:rsidP="003F0140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3402" w:type="dxa"/>
          </w:tcPr>
          <w:p w14:paraId="00B53852" w14:textId="21FBC427" w:rsidR="00D74B76" w:rsidRPr="00ED6AFC" w:rsidRDefault="00E87FAC" w:rsidP="003F0140">
            <w:pPr>
              <w:ind w:left="-57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ED6AFC">
              <w:rPr>
                <w:color w:val="000000" w:themeColor="text1"/>
                <w:sz w:val="16"/>
                <w:szCs w:val="16"/>
                <w:lang w:val="en-US"/>
              </w:rPr>
              <w:t>4.5</w:t>
            </w:r>
            <w:r w:rsidR="00D74B76" w:rsidRPr="00ED6AFC">
              <w:rPr>
                <w:color w:val="000000" w:themeColor="text1"/>
                <w:sz w:val="16"/>
                <w:szCs w:val="16"/>
                <w:lang w:val="en-US"/>
              </w:rPr>
              <w:t>% (7/</w:t>
            </w:r>
            <w:r w:rsidRPr="00ED6AFC">
              <w:rPr>
                <w:color w:val="000000" w:themeColor="text1"/>
                <w:sz w:val="16"/>
                <w:szCs w:val="16"/>
                <w:lang w:val="en-US"/>
              </w:rPr>
              <w:t>157</w:t>
            </w:r>
            <w:r w:rsidR="00D74B76" w:rsidRPr="00ED6AFC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D74B76" w:rsidRPr="00ED6AFC" w14:paraId="7FC6FC50" w14:textId="77777777" w:rsidTr="00D0497D">
        <w:tc>
          <w:tcPr>
            <w:tcW w:w="6658" w:type="dxa"/>
          </w:tcPr>
          <w:p w14:paraId="4BAFC87A" w14:textId="77777777" w:rsidR="00D74B76" w:rsidRPr="00ED6AFC" w:rsidRDefault="00D74B76" w:rsidP="003F0140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IUGR</w:t>
            </w:r>
          </w:p>
        </w:tc>
        <w:tc>
          <w:tcPr>
            <w:tcW w:w="3402" w:type="dxa"/>
          </w:tcPr>
          <w:p w14:paraId="31AAC7FD" w14:textId="5D7CAD7A" w:rsidR="00D74B76" w:rsidRPr="00ED6AFC" w:rsidRDefault="00E87FAC" w:rsidP="003F0140">
            <w:pPr>
              <w:ind w:left="-57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ED6AFC">
              <w:rPr>
                <w:color w:val="000000" w:themeColor="text1"/>
                <w:sz w:val="16"/>
                <w:szCs w:val="16"/>
                <w:lang w:val="en-US"/>
              </w:rPr>
              <w:t>4.5</w:t>
            </w:r>
            <w:r w:rsidR="00D74B76" w:rsidRPr="00ED6AFC">
              <w:rPr>
                <w:color w:val="000000" w:themeColor="text1"/>
                <w:sz w:val="16"/>
                <w:szCs w:val="16"/>
                <w:lang w:val="en-US"/>
              </w:rPr>
              <w:t>% (7/</w:t>
            </w:r>
            <w:r w:rsidRPr="00ED6AFC">
              <w:rPr>
                <w:color w:val="000000" w:themeColor="text1"/>
                <w:sz w:val="16"/>
                <w:szCs w:val="16"/>
                <w:lang w:val="en-US"/>
              </w:rPr>
              <w:t>157</w:t>
            </w:r>
            <w:r w:rsidR="00D74B76" w:rsidRPr="00ED6AFC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D74B76" w:rsidRPr="00ED6AFC" w14:paraId="55817378" w14:textId="77777777" w:rsidTr="00D0497D">
        <w:tc>
          <w:tcPr>
            <w:tcW w:w="6658" w:type="dxa"/>
          </w:tcPr>
          <w:p w14:paraId="0FCA8D3D" w14:textId="77777777" w:rsidR="00D74B76" w:rsidRPr="00ED6AFC" w:rsidRDefault="00D74B76" w:rsidP="003F0140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Autoimmune thyroid disease</w:t>
            </w:r>
          </w:p>
        </w:tc>
        <w:tc>
          <w:tcPr>
            <w:tcW w:w="3402" w:type="dxa"/>
          </w:tcPr>
          <w:p w14:paraId="68992085" w14:textId="335BB691" w:rsidR="00D74B76" w:rsidRPr="00ED6AFC" w:rsidRDefault="00E87FAC" w:rsidP="003F0140">
            <w:pPr>
              <w:ind w:left="-57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ED6AF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  <w:r w:rsidR="00D74B76" w:rsidRPr="00ED6AFC">
              <w:rPr>
                <w:color w:val="000000" w:themeColor="text1"/>
                <w:sz w:val="16"/>
                <w:szCs w:val="16"/>
                <w:lang w:val="en-US"/>
              </w:rPr>
              <w:t>% (4/</w:t>
            </w:r>
            <w:r w:rsidRPr="00ED6AFC">
              <w:rPr>
                <w:color w:val="000000" w:themeColor="text1"/>
                <w:sz w:val="16"/>
                <w:szCs w:val="16"/>
                <w:lang w:val="en-US"/>
              </w:rPr>
              <w:t>157</w:t>
            </w:r>
            <w:r w:rsidR="00D74B76" w:rsidRPr="00ED6AFC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D74B76" w:rsidRPr="00ED6AFC" w14:paraId="460ED300" w14:textId="77777777" w:rsidTr="00D0497D">
        <w:tc>
          <w:tcPr>
            <w:tcW w:w="6658" w:type="dxa"/>
          </w:tcPr>
          <w:p w14:paraId="6237A4AC" w14:textId="77777777" w:rsidR="00D74B76" w:rsidRPr="00ED6AFC" w:rsidRDefault="00D74B76" w:rsidP="003F0140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Other thyroid disorders</w:t>
            </w:r>
          </w:p>
        </w:tc>
        <w:tc>
          <w:tcPr>
            <w:tcW w:w="3402" w:type="dxa"/>
          </w:tcPr>
          <w:p w14:paraId="0BB551C6" w14:textId="6B42F850" w:rsidR="00D74B76" w:rsidRPr="00ED6AFC" w:rsidRDefault="00E87FAC" w:rsidP="003F0140">
            <w:pPr>
              <w:ind w:left="-57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ED6AFC">
              <w:rPr>
                <w:color w:val="000000" w:themeColor="text1"/>
                <w:sz w:val="16"/>
                <w:szCs w:val="16"/>
                <w:lang w:val="en-US"/>
              </w:rPr>
              <w:t>4.5</w:t>
            </w:r>
            <w:r w:rsidR="00D74B76" w:rsidRPr="00ED6AFC">
              <w:rPr>
                <w:color w:val="000000" w:themeColor="text1"/>
                <w:sz w:val="16"/>
                <w:szCs w:val="16"/>
                <w:lang w:val="en-US"/>
              </w:rPr>
              <w:t>% (7/</w:t>
            </w:r>
            <w:r w:rsidRPr="00ED6AFC">
              <w:rPr>
                <w:color w:val="000000" w:themeColor="text1"/>
                <w:sz w:val="16"/>
                <w:szCs w:val="16"/>
                <w:lang w:val="en-US"/>
              </w:rPr>
              <w:t>157</w:t>
            </w:r>
            <w:r w:rsidR="00D74B76" w:rsidRPr="00ED6AFC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E87FAC" w:rsidRPr="00ED6AFC" w14:paraId="2AE55E19" w14:textId="77777777" w:rsidTr="00D0497D">
        <w:tc>
          <w:tcPr>
            <w:tcW w:w="6658" w:type="dxa"/>
          </w:tcPr>
          <w:p w14:paraId="510F1EB8" w14:textId="2269FD3E" w:rsidR="00E87FAC" w:rsidRPr="00ED6AFC" w:rsidRDefault="00E87FAC" w:rsidP="003F0140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Substance abuse</w:t>
            </w:r>
          </w:p>
        </w:tc>
        <w:tc>
          <w:tcPr>
            <w:tcW w:w="3402" w:type="dxa"/>
          </w:tcPr>
          <w:p w14:paraId="4C1A6018" w14:textId="5724FB3B" w:rsidR="00E87FAC" w:rsidRPr="00ED6AFC" w:rsidRDefault="00E87FAC" w:rsidP="003F0140">
            <w:pPr>
              <w:ind w:left="-57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ED6AFC">
              <w:rPr>
                <w:color w:val="000000" w:themeColor="text1"/>
                <w:sz w:val="16"/>
                <w:szCs w:val="16"/>
                <w:lang w:val="en-US"/>
              </w:rPr>
              <w:t>1.3% (2/157)</w:t>
            </w:r>
          </w:p>
        </w:tc>
      </w:tr>
      <w:tr w:rsidR="00E87FAC" w:rsidRPr="00ED6AFC" w14:paraId="401C0B7A" w14:textId="77777777" w:rsidTr="00D0497D">
        <w:tc>
          <w:tcPr>
            <w:tcW w:w="6658" w:type="dxa"/>
          </w:tcPr>
          <w:p w14:paraId="41C17813" w14:textId="53741C30" w:rsidR="00E87FAC" w:rsidRPr="00ED6AFC" w:rsidRDefault="00E87FAC" w:rsidP="003F0140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 xml:space="preserve">Systemic lupus erythematosus </w:t>
            </w:r>
            <w:r w:rsidR="00704CC3">
              <w:rPr>
                <w:sz w:val="16"/>
                <w:szCs w:val="16"/>
                <w:lang w:val="en-US"/>
              </w:rPr>
              <w:t>/</w:t>
            </w:r>
            <w:r w:rsidRPr="00ED6AFC">
              <w:rPr>
                <w:sz w:val="16"/>
                <w:szCs w:val="16"/>
                <w:lang w:val="en-US"/>
              </w:rPr>
              <w:t xml:space="preserve"> </w:t>
            </w:r>
            <w:proofErr w:type="gramStart"/>
            <w:r w:rsidRPr="00ED6AFC">
              <w:rPr>
                <w:sz w:val="16"/>
                <w:szCs w:val="16"/>
                <w:lang w:val="en-US"/>
              </w:rPr>
              <w:t>Antiphospholipid syndrome</w:t>
            </w:r>
            <w:proofErr w:type="gramEnd"/>
            <w:r w:rsidRPr="00ED6AFC">
              <w:rPr>
                <w:sz w:val="16"/>
                <w:szCs w:val="16"/>
                <w:lang w:val="en-US"/>
              </w:rPr>
              <w:t xml:space="preserve"> </w:t>
            </w:r>
            <w:r w:rsidR="00704CC3">
              <w:rPr>
                <w:sz w:val="16"/>
                <w:szCs w:val="16"/>
                <w:lang w:val="en-US"/>
              </w:rPr>
              <w:t>/</w:t>
            </w:r>
            <w:r w:rsidRPr="00ED6AFC">
              <w:rPr>
                <w:sz w:val="16"/>
                <w:szCs w:val="16"/>
                <w:lang w:val="en-US"/>
              </w:rPr>
              <w:t xml:space="preserve"> Smoke </w:t>
            </w:r>
            <w:r w:rsidR="00704CC3">
              <w:rPr>
                <w:sz w:val="16"/>
                <w:szCs w:val="16"/>
                <w:lang w:val="en-US"/>
              </w:rPr>
              <w:t>/</w:t>
            </w:r>
            <w:r w:rsidRPr="00ED6AFC">
              <w:rPr>
                <w:sz w:val="16"/>
                <w:szCs w:val="16"/>
                <w:lang w:val="en-US"/>
              </w:rPr>
              <w:t xml:space="preserve"> Antiseizure medications</w:t>
            </w:r>
          </w:p>
        </w:tc>
        <w:tc>
          <w:tcPr>
            <w:tcW w:w="3402" w:type="dxa"/>
          </w:tcPr>
          <w:p w14:paraId="362838E9" w14:textId="0CC7C53F" w:rsidR="00E87FAC" w:rsidRPr="00ED6AFC" w:rsidRDefault="00E87FAC" w:rsidP="003F0140">
            <w:pPr>
              <w:ind w:left="-57"/>
              <w:jc w:val="right"/>
              <w:rPr>
                <w:color w:val="FF0000"/>
                <w:sz w:val="16"/>
                <w:szCs w:val="16"/>
                <w:lang w:val="en-US"/>
              </w:rPr>
            </w:pPr>
            <w:r w:rsidRPr="00ED6AFC">
              <w:rPr>
                <w:color w:val="000000" w:themeColor="text1"/>
                <w:sz w:val="16"/>
                <w:szCs w:val="16"/>
                <w:lang w:val="en-US"/>
              </w:rPr>
              <w:t>2.5% (4/157) (1/157 each)</w:t>
            </w:r>
          </w:p>
        </w:tc>
      </w:tr>
      <w:tr w:rsidR="00E87FAC" w:rsidRPr="00ED6AFC" w14:paraId="2F0A7D89" w14:textId="77777777" w:rsidTr="00D0497D">
        <w:tc>
          <w:tcPr>
            <w:tcW w:w="6658" w:type="dxa"/>
          </w:tcPr>
          <w:p w14:paraId="404BCFDD" w14:textId="3EB1BA9B" w:rsidR="00E87FAC" w:rsidRPr="00ED6AFC" w:rsidRDefault="00E87FAC" w:rsidP="003F0140">
            <w:pPr>
              <w:ind w:left="-57"/>
              <w:rPr>
                <w:sz w:val="16"/>
                <w:szCs w:val="16"/>
              </w:rPr>
            </w:pPr>
            <w:proofErr w:type="spellStart"/>
            <w:r w:rsidRPr="00ED6AFC">
              <w:rPr>
                <w:sz w:val="16"/>
                <w:szCs w:val="16"/>
              </w:rPr>
              <w:t>Placental</w:t>
            </w:r>
            <w:proofErr w:type="spellEnd"/>
            <w:r w:rsidRPr="00ED6AFC">
              <w:rPr>
                <w:sz w:val="16"/>
                <w:szCs w:val="16"/>
              </w:rPr>
              <w:t xml:space="preserve"> disorders</w:t>
            </w:r>
          </w:p>
        </w:tc>
        <w:tc>
          <w:tcPr>
            <w:tcW w:w="3402" w:type="dxa"/>
          </w:tcPr>
          <w:p w14:paraId="377217DE" w14:textId="77777777" w:rsidR="00E87FAC" w:rsidRPr="00ED6AFC" w:rsidRDefault="00E87FAC" w:rsidP="003F0140">
            <w:pPr>
              <w:ind w:left="-57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7.9% (10/126)</w:t>
            </w:r>
          </w:p>
        </w:tc>
      </w:tr>
      <w:tr w:rsidR="00E87FAC" w:rsidRPr="00ED6AFC" w14:paraId="206B2DFE" w14:textId="77777777" w:rsidTr="00D0497D">
        <w:tc>
          <w:tcPr>
            <w:tcW w:w="6658" w:type="dxa"/>
          </w:tcPr>
          <w:p w14:paraId="407EBB19" w14:textId="6A6157DB" w:rsidR="00E87FAC" w:rsidRPr="00ED6AFC" w:rsidRDefault="00E87FAC" w:rsidP="003F0140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Fetal thrombotic vasculopathy</w:t>
            </w:r>
          </w:p>
        </w:tc>
        <w:tc>
          <w:tcPr>
            <w:tcW w:w="3402" w:type="dxa"/>
          </w:tcPr>
          <w:p w14:paraId="58DC8F1D" w14:textId="74F18FF4" w:rsidR="00E87FAC" w:rsidRPr="00ED6AFC" w:rsidRDefault="005C076C" w:rsidP="003F0140">
            <w:pPr>
              <w:ind w:left="-57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ED6AFC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  <w:r w:rsidR="00E87FAC" w:rsidRPr="00ED6AFC">
              <w:rPr>
                <w:color w:val="000000" w:themeColor="text1"/>
                <w:sz w:val="16"/>
                <w:szCs w:val="16"/>
                <w:lang w:val="en-US"/>
              </w:rPr>
              <w:t>% (4/</w:t>
            </w:r>
            <w:r w:rsidRPr="00ED6AFC">
              <w:rPr>
                <w:color w:val="000000" w:themeColor="text1"/>
                <w:sz w:val="16"/>
                <w:szCs w:val="16"/>
                <w:lang w:val="en-US"/>
              </w:rPr>
              <w:t>126</w:t>
            </w:r>
            <w:r w:rsidR="00E87FAC" w:rsidRPr="00ED6AFC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E87FAC" w:rsidRPr="00ED6AFC" w14:paraId="76DFFDCA" w14:textId="77777777" w:rsidTr="00D0497D">
        <w:tc>
          <w:tcPr>
            <w:tcW w:w="6658" w:type="dxa"/>
          </w:tcPr>
          <w:p w14:paraId="4AD036AD" w14:textId="77777777" w:rsidR="00E87FAC" w:rsidRPr="00ED6AFC" w:rsidRDefault="00E87FAC" w:rsidP="003F0140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Histological chorioamnionitis</w:t>
            </w:r>
          </w:p>
        </w:tc>
        <w:tc>
          <w:tcPr>
            <w:tcW w:w="3402" w:type="dxa"/>
          </w:tcPr>
          <w:p w14:paraId="30CE56AD" w14:textId="250ADD57" w:rsidR="00E87FAC" w:rsidRPr="00ED6AFC" w:rsidRDefault="005C076C" w:rsidP="003F0140">
            <w:pPr>
              <w:ind w:left="-57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ED6AFC">
              <w:rPr>
                <w:color w:val="000000" w:themeColor="text1"/>
                <w:sz w:val="16"/>
                <w:szCs w:val="16"/>
                <w:lang w:val="en-US"/>
              </w:rPr>
              <w:t>2.4</w:t>
            </w:r>
            <w:r w:rsidR="00E87FAC" w:rsidRPr="00ED6AFC">
              <w:rPr>
                <w:color w:val="000000" w:themeColor="text1"/>
                <w:sz w:val="16"/>
                <w:szCs w:val="16"/>
                <w:lang w:val="en-US"/>
              </w:rPr>
              <w:t>% (3/1</w:t>
            </w:r>
            <w:r w:rsidRPr="00ED6AFC">
              <w:rPr>
                <w:color w:val="000000" w:themeColor="text1"/>
                <w:sz w:val="16"/>
                <w:szCs w:val="16"/>
                <w:lang w:val="en-US"/>
              </w:rPr>
              <w:t>26</w:t>
            </w:r>
            <w:r w:rsidR="00E87FAC" w:rsidRPr="00ED6AFC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E87FAC" w:rsidRPr="00ED6AFC" w14:paraId="19DFC021" w14:textId="77777777" w:rsidTr="00D0497D">
        <w:tc>
          <w:tcPr>
            <w:tcW w:w="6658" w:type="dxa"/>
          </w:tcPr>
          <w:p w14:paraId="0A183183" w14:textId="77777777" w:rsidR="00E87FAC" w:rsidRPr="00ED6AFC" w:rsidRDefault="00E87FAC" w:rsidP="003F0140">
            <w:pPr>
              <w:ind w:left="-57"/>
              <w:jc w:val="right"/>
              <w:rPr>
                <w:sz w:val="16"/>
                <w:szCs w:val="16"/>
              </w:rPr>
            </w:pPr>
            <w:r w:rsidRPr="00ED6AFC">
              <w:rPr>
                <w:rStyle w:val="hgkelc"/>
                <w:sz w:val="16"/>
                <w:szCs w:val="16"/>
                <w:lang w:val="en"/>
              </w:rPr>
              <w:t xml:space="preserve">Clinical chorioamnionitis </w:t>
            </w:r>
          </w:p>
        </w:tc>
        <w:tc>
          <w:tcPr>
            <w:tcW w:w="3402" w:type="dxa"/>
          </w:tcPr>
          <w:p w14:paraId="5D301D45" w14:textId="764DB5BF" w:rsidR="00E87FAC" w:rsidRPr="00ED6AFC" w:rsidRDefault="005C076C" w:rsidP="003F0140">
            <w:pPr>
              <w:ind w:left="-57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ED6AFC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  <w:r w:rsidR="00E87FAC" w:rsidRPr="00ED6AFC">
              <w:rPr>
                <w:color w:val="000000" w:themeColor="text1"/>
                <w:sz w:val="16"/>
                <w:szCs w:val="16"/>
                <w:lang w:val="en-US"/>
              </w:rPr>
              <w:t>% (2/1</w:t>
            </w:r>
            <w:r w:rsidRPr="00ED6AFC">
              <w:rPr>
                <w:color w:val="000000" w:themeColor="text1"/>
                <w:sz w:val="16"/>
                <w:szCs w:val="16"/>
                <w:lang w:val="en-US"/>
              </w:rPr>
              <w:t>26</w:t>
            </w:r>
            <w:r w:rsidR="00E87FAC" w:rsidRPr="00ED6AFC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E87FAC" w:rsidRPr="00ED6AFC" w14:paraId="4CBF1DF6" w14:textId="77777777" w:rsidTr="00D0497D">
        <w:tc>
          <w:tcPr>
            <w:tcW w:w="6658" w:type="dxa"/>
          </w:tcPr>
          <w:p w14:paraId="37DA6038" w14:textId="77777777" w:rsidR="00E87FAC" w:rsidRPr="00ED6AFC" w:rsidRDefault="00E87FAC" w:rsidP="003F0140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Abruptio placentae</w:t>
            </w:r>
          </w:p>
        </w:tc>
        <w:tc>
          <w:tcPr>
            <w:tcW w:w="3402" w:type="dxa"/>
          </w:tcPr>
          <w:p w14:paraId="4FAA20F4" w14:textId="4E3EBA78" w:rsidR="00E87FAC" w:rsidRPr="00ED6AFC" w:rsidRDefault="005C076C" w:rsidP="003F0140">
            <w:pPr>
              <w:ind w:left="-57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ED6AFC">
              <w:rPr>
                <w:color w:val="000000" w:themeColor="text1"/>
                <w:sz w:val="16"/>
                <w:szCs w:val="16"/>
                <w:lang w:val="en-US"/>
              </w:rPr>
              <w:t>0.8</w:t>
            </w:r>
            <w:r w:rsidR="00E87FAC" w:rsidRPr="00ED6AFC">
              <w:rPr>
                <w:color w:val="000000" w:themeColor="text1"/>
                <w:sz w:val="16"/>
                <w:szCs w:val="16"/>
                <w:lang w:val="en-US"/>
              </w:rPr>
              <w:t>% (1/</w:t>
            </w:r>
            <w:r w:rsidRPr="00ED6AFC">
              <w:rPr>
                <w:color w:val="000000" w:themeColor="text1"/>
                <w:sz w:val="16"/>
                <w:szCs w:val="16"/>
                <w:lang w:val="en-US"/>
              </w:rPr>
              <w:t>126</w:t>
            </w:r>
            <w:r w:rsidR="00E87FAC" w:rsidRPr="00ED6AFC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E87FAC" w:rsidRPr="00ED6AFC" w14:paraId="59F92691" w14:textId="77777777" w:rsidTr="00510462">
        <w:tc>
          <w:tcPr>
            <w:tcW w:w="6658" w:type="dxa"/>
            <w:shd w:val="clear" w:color="auto" w:fill="F2F2F2" w:themeFill="background1" w:themeFillShade="F2"/>
          </w:tcPr>
          <w:p w14:paraId="75BE160D" w14:textId="218A8B72" w:rsidR="00E87FAC" w:rsidRPr="003F0140" w:rsidRDefault="003F0140" w:rsidP="003F0140">
            <w:pPr>
              <w:ind w:left="-57"/>
              <w:rPr>
                <w:b/>
                <w:sz w:val="16"/>
                <w:szCs w:val="16"/>
                <w:lang w:val="en-US"/>
              </w:rPr>
            </w:pPr>
            <w:r w:rsidRPr="003F0140">
              <w:rPr>
                <w:b/>
                <w:sz w:val="16"/>
                <w:szCs w:val="16"/>
                <w:lang w:val="en-US"/>
              </w:rPr>
              <w:t>B.</w:t>
            </w:r>
            <w:r>
              <w:rPr>
                <w:b/>
                <w:sz w:val="16"/>
                <w:szCs w:val="16"/>
                <w:lang w:val="en-US"/>
              </w:rPr>
              <w:t xml:space="preserve"> </w:t>
            </w:r>
            <w:r w:rsidR="00E87FAC" w:rsidRPr="003F0140">
              <w:rPr>
                <w:b/>
                <w:sz w:val="16"/>
                <w:szCs w:val="16"/>
                <w:lang w:val="en-US"/>
              </w:rPr>
              <w:t>Delivery factors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1860F08E" w14:textId="77777777" w:rsidR="00E87FAC" w:rsidRPr="00ED6AFC" w:rsidRDefault="00E87FAC" w:rsidP="003F0140">
            <w:pPr>
              <w:ind w:left="-57"/>
              <w:rPr>
                <w:sz w:val="16"/>
                <w:szCs w:val="16"/>
                <w:lang w:val="en-US"/>
              </w:rPr>
            </w:pPr>
          </w:p>
        </w:tc>
      </w:tr>
      <w:tr w:rsidR="00E87FAC" w:rsidRPr="00ED6AFC" w14:paraId="6FFD830D" w14:textId="77777777" w:rsidTr="00D0497D">
        <w:tc>
          <w:tcPr>
            <w:tcW w:w="6658" w:type="dxa"/>
          </w:tcPr>
          <w:p w14:paraId="5B17E15C" w14:textId="244D7A3F" w:rsidR="00E87FAC" w:rsidRPr="00ED6AFC" w:rsidRDefault="00E87FAC" w:rsidP="003F0140">
            <w:pPr>
              <w:ind w:left="-57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Prolonged rupture of membranes for &gt;18 hours</w:t>
            </w:r>
          </w:p>
        </w:tc>
        <w:tc>
          <w:tcPr>
            <w:tcW w:w="3402" w:type="dxa"/>
          </w:tcPr>
          <w:p w14:paraId="3E2D6EB9" w14:textId="0FD124A3" w:rsidR="00E87FAC" w:rsidRPr="00ED6AFC" w:rsidRDefault="00E87FAC" w:rsidP="003F0140">
            <w:pPr>
              <w:ind w:left="-57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10.9% (18/165)</w:t>
            </w:r>
          </w:p>
        </w:tc>
      </w:tr>
      <w:tr w:rsidR="00E87FAC" w:rsidRPr="00ED6AFC" w14:paraId="2E98338B" w14:textId="77777777" w:rsidTr="00D0497D">
        <w:tc>
          <w:tcPr>
            <w:tcW w:w="6658" w:type="dxa"/>
          </w:tcPr>
          <w:p w14:paraId="31616C9F" w14:textId="77777777" w:rsidR="00E87FAC" w:rsidRPr="00ED6AFC" w:rsidRDefault="00E87FAC" w:rsidP="003F0140">
            <w:pPr>
              <w:ind w:left="-57"/>
              <w:rPr>
                <w:sz w:val="16"/>
                <w:szCs w:val="16"/>
                <w:lang w:val="en-US"/>
              </w:rPr>
            </w:pPr>
            <w:proofErr w:type="spellStart"/>
            <w:r w:rsidRPr="00ED6AFC">
              <w:rPr>
                <w:sz w:val="16"/>
                <w:szCs w:val="16"/>
                <w:lang w:val="en-US"/>
              </w:rPr>
              <w:t>Eutocic</w:t>
            </w:r>
            <w:proofErr w:type="spellEnd"/>
            <w:r w:rsidRPr="00ED6AFC">
              <w:rPr>
                <w:sz w:val="16"/>
                <w:szCs w:val="16"/>
                <w:lang w:val="en-US"/>
              </w:rPr>
              <w:t xml:space="preserve"> vaginal delivery</w:t>
            </w:r>
          </w:p>
        </w:tc>
        <w:tc>
          <w:tcPr>
            <w:tcW w:w="3402" w:type="dxa"/>
          </w:tcPr>
          <w:p w14:paraId="0190E46F" w14:textId="77777777" w:rsidR="00E87FAC" w:rsidRPr="00ED6AFC" w:rsidRDefault="00E87FAC" w:rsidP="003F0140">
            <w:pPr>
              <w:ind w:left="-57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43.0% (74/172)</w:t>
            </w:r>
          </w:p>
        </w:tc>
      </w:tr>
      <w:tr w:rsidR="00E87FAC" w:rsidRPr="00ED6AFC" w14:paraId="5E3F2B1C" w14:textId="77777777" w:rsidTr="00D0497D">
        <w:tc>
          <w:tcPr>
            <w:tcW w:w="6658" w:type="dxa"/>
          </w:tcPr>
          <w:p w14:paraId="1FFE1E56" w14:textId="77777777" w:rsidR="00E87FAC" w:rsidRPr="00ED6AFC" w:rsidRDefault="00E87FAC" w:rsidP="003F0140">
            <w:pPr>
              <w:ind w:left="-57"/>
              <w:rPr>
                <w:sz w:val="16"/>
                <w:szCs w:val="16"/>
                <w:lang w:val="en-US"/>
              </w:rPr>
            </w:pPr>
            <w:proofErr w:type="spellStart"/>
            <w:r w:rsidRPr="00ED6AFC">
              <w:rPr>
                <w:sz w:val="16"/>
                <w:szCs w:val="16"/>
                <w:lang w:val="en-US"/>
              </w:rPr>
              <w:t>Dystocic</w:t>
            </w:r>
            <w:proofErr w:type="spellEnd"/>
            <w:r w:rsidRPr="00ED6AFC">
              <w:rPr>
                <w:sz w:val="16"/>
                <w:szCs w:val="16"/>
                <w:lang w:val="en-US"/>
              </w:rPr>
              <w:t xml:space="preserve"> vaginal delivery</w:t>
            </w:r>
          </w:p>
        </w:tc>
        <w:tc>
          <w:tcPr>
            <w:tcW w:w="3402" w:type="dxa"/>
          </w:tcPr>
          <w:p w14:paraId="72DE891E" w14:textId="77777777" w:rsidR="00E87FAC" w:rsidRPr="00ED6AFC" w:rsidRDefault="00E87FAC" w:rsidP="003F0140">
            <w:pPr>
              <w:ind w:left="-57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7.0% (12/172)</w:t>
            </w:r>
          </w:p>
        </w:tc>
      </w:tr>
      <w:tr w:rsidR="00E87FAC" w:rsidRPr="00ED6AFC" w14:paraId="2D829CBA" w14:textId="77777777" w:rsidTr="00D0497D">
        <w:tc>
          <w:tcPr>
            <w:tcW w:w="6658" w:type="dxa"/>
          </w:tcPr>
          <w:p w14:paraId="25BEF478" w14:textId="77777777" w:rsidR="00E87FAC" w:rsidRPr="00ED6AFC" w:rsidRDefault="00E87FAC" w:rsidP="003F0140">
            <w:pPr>
              <w:ind w:left="-57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Elective caesarean section</w:t>
            </w:r>
          </w:p>
        </w:tc>
        <w:tc>
          <w:tcPr>
            <w:tcW w:w="3402" w:type="dxa"/>
          </w:tcPr>
          <w:p w14:paraId="29B55B77" w14:textId="77777777" w:rsidR="00E87FAC" w:rsidRPr="00ED6AFC" w:rsidRDefault="00E87FAC" w:rsidP="003F0140">
            <w:pPr>
              <w:ind w:left="-57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18.6% (32/172)</w:t>
            </w:r>
          </w:p>
        </w:tc>
      </w:tr>
      <w:tr w:rsidR="00E87FAC" w:rsidRPr="00ED6AFC" w14:paraId="236797B9" w14:textId="77777777" w:rsidTr="00D0497D">
        <w:tc>
          <w:tcPr>
            <w:tcW w:w="6658" w:type="dxa"/>
          </w:tcPr>
          <w:p w14:paraId="06C363C4" w14:textId="219DF3F5" w:rsidR="00E87FAC" w:rsidRPr="00ED6AFC" w:rsidRDefault="00C43433" w:rsidP="003F0140">
            <w:pPr>
              <w:ind w:left="-57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mergency</w:t>
            </w:r>
            <w:r w:rsidR="00E87FAC" w:rsidRPr="00ED6AFC">
              <w:rPr>
                <w:sz w:val="16"/>
                <w:szCs w:val="16"/>
                <w:lang w:val="en-US"/>
              </w:rPr>
              <w:t xml:space="preserve"> caesarean section</w:t>
            </w:r>
          </w:p>
        </w:tc>
        <w:tc>
          <w:tcPr>
            <w:tcW w:w="3402" w:type="dxa"/>
          </w:tcPr>
          <w:p w14:paraId="10D701AA" w14:textId="77777777" w:rsidR="00E87FAC" w:rsidRPr="00ED6AFC" w:rsidRDefault="00E87FAC" w:rsidP="003F0140">
            <w:pPr>
              <w:ind w:left="-57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31.4% (54/172)</w:t>
            </w:r>
          </w:p>
        </w:tc>
      </w:tr>
      <w:tr w:rsidR="00E87FAC" w:rsidRPr="00ED6AFC" w14:paraId="043CEF95" w14:textId="77777777" w:rsidTr="00D0497D">
        <w:tc>
          <w:tcPr>
            <w:tcW w:w="6658" w:type="dxa"/>
          </w:tcPr>
          <w:p w14:paraId="54C6C449" w14:textId="5893039B" w:rsidR="00E87FAC" w:rsidRPr="00ED6AFC" w:rsidRDefault="00E87FAC" w:rsidP="003F0140">
            <w:pPr>
              <w:ind w:left="-57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5-minute Apgar index &lt;7</w:t>
            </w:r>
          </w:p>
        </w:tc>
        <w:tc>
          <w:tcPr>
            <w:tcW w:w="3402" w:type="dxa"/>
          </w:tcPr>
          <w:p w14:paraId="6864F5F7" w14:textId="77777777" w:rsidR="00E87FAC" w:rsidRPr="00ED6AFC" w:rsidRDefault="00E87FAC" w:rsidP="003F0140">
            <w:pPr>
              <w:ind w:left="-57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10.6% (10/94)</w:t>
            </w:r>
          </w:p>
        </w:tc>
      </w:tr>
      <w:tr w:rsidR="00E87FAC" w:rsidRPr="00ED6AFC" w14:paraId="3040C27B" w14:textId="77777777" w:rsidTr="00D0497D">
        <w:tc>
          <w:tcPr>
            <w:tcW w:w="6658" w:type="dxa"/>
          </w:tcPr>
          <w:p w14:paraId="30BFDB5B" w14:textId="26D51F6E" w:rsidR="00E87FAC" w:rsidRPr="00ED6AFC" w:rsidRDefault="00E87FAC" w:rsidP="003F0140">
            <w:pPr>
              <w:ind w:left="-57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5-minute Apgar index 7-10</w:t>
            </w:r>
          </w:p>
        </w:tc>
        <w:tc>
          <w:tcPr>
            <w:tcW w:w="3402" w:type="dxa"/>
          </w:tcPr>
          <w:p w14:paraId="4B4EFCB0" w14:textId="77777777" w:rsidR="00E87FAC" w:rsidRPr="00ED6AFC" w:rsidRDefault="00E87FAC" w:rsidP="003F0140">
            <w:pPr>
              <w:ind w:left="-57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89.4% (84/94)</w:t>
            </w:r>
          </w:p>
        </w:tc>
      </w:tr>
      <w:tr w:rsidR="00E87FAC" w:rsidRPr="00ED6AFC" w14:paraId="50781178" w14:textId="77777777" w:rsidTr="00510462">
        <w:tc>
          <w:tcPr>
            <w:tcW w:w="6658" w:type="dxa"/>
            <w:shd w:val="clear" w:color="auto" w:fill="F2F2F2" w:themeFill="background1" w:themeFillShade="F2"/>
          </w:tcPr>
          <w:p w14:paraId="25D8BBE9" w14:textId="42C02F5C" w:rsidR="00E87FAC" w:rsidRPr="003F0140" w:rsidRDefault="003F0140" w:rsidP="003F0140">
            <w:pPr>
              <w:ind w:left="-57"/>
              <w:rPr>
                <w:sz w:val="16"/>
                <w:szCs w:val="16"/>
                <w:lang w:val="en-US"/>
              </w:rPr>
            </w:pPr>
            <w:r w:rsidRPr="003F0140">
              <w:rPr>
                <w:b/>
                <w:sz w:val="16"/>
                <w:szCs w:val="16"/>
                <w:lang w:val="en-US"/>
              </w:rPr>
              <w:t>C.</w:t>
            </w:r>
            <w:r>
              <w:rPr>
                <w:b/>
                <w:sz w:val="16"/>
                <w:szCs w:val="16"/>
                <w:lang w:val="en-US"/>
              </w:rPr>
              <w:t xml:space="preserve"> </w:t>
            </w:r>
            <w:r w:rsidR="00E87FAC" w:rsidRPr="003F0140">
              <w:rPr>
                <w:b/>
                <w:sz w:val="16"/>
                <w:szCs w:val="16"/>
                <w:lang w:val="en-US"/>
              </w:rPr>
              <w:t>Neonatal factors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06ADB151" w14:textId="77777777" w:rsidR="00E87FAC" w:rsidRPr="00ED6AFC" w:rsidRDefault="00E87FAC" w:rsidP="003F0140">
            <w:pPr>
              <w:ind w:left="-57"/>
              <w:rPr>
                <w:sz w:val="16"/>
                <w:szCs w:val="16"/>
                <w:lang w:val="en-US"/>
              </w:rPr>
            </w:pPr>
          </w:p>
        </w:tc>
      </w:tr>
      <w:tr w:rsidR="00E87FAC" w:rsidRPr="00ED6AFC" w14:paraId="2BAC8D55" w14:textId="77777777" w:rsidTr="00D0497D">
        <w:tc>
          <w:tcPr>
            <w:tcW w:w="6658" w:type="dxa"/>
          </w:tcPr>
          <w:p w14:paraId="3949557D" w14:textId="113D027F" w:rsidR="00E87FAC" w:rsidRPr="00ED6AFC" w:rsidRDefault="00E87FAC" w:rsidP="003F0140">
            <w:pPr>
              <w:ind w:left="-57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Risk factors specific to the neonatal age</w:t>
            </w:r>
          </w:p>
        </w:tc>
        <w:tc>
          <w:tcPr>
            <w:tcW w:w="3402" w:type="dxa"/>
          </w:tcPr>
          <w:p w14:paraId="4D615FFF" w14:textId="18494857" w:rsidR="00E87FAC" w:rsidRPr="00ED6AFC" w:rsidRDefault="00E87FAC" w:rsidP="003F0140">
            <w:pPr>
              <w:ind w:left="-57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46.5% (60/129)</w:t>
            </w:r>
          </w:p>
        </w:tc>
      </w:tr>
      <w:tr w:rsidR="00E87FAC" w:rsidRPr="00ED6AFC" w14:paraId="27DBC791" w14:textId="77777777" w:rsidTr="00D0497D">
        <w:tc>
          <w:tcPr>
            <w:tcW w:w="6658" w:type="dxa"/>
          </w:tcPr>
          <w:p w14:paraId="3F71BAA8" w14:textId="2B486FDC" w:rsidR="00E87FAC" w:rsidRPr="00ED6AFC" w:rsidRDefault="00E87FAC" w:rsidP="003F0140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Need for resuscitation at birth</w:t>
            </w:r>
          </w:p>
        </w:tc>
        <w:tc>
          <w:tcPr>
            <w:tcW w:w="3402" w:type="dxa"/>
          </w:tcPr>
          <w:p w14:paraId="09128DEF" w14:textId="0A5942E1" w:rsidR="00E87FAC" w:rsidRPr="00ED6AFC" w:rsidRDefault="00E87FAC" w:rsidP="003F0140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27.1% (35/129)</w:t>
            </w:r>
          </w:p>
        </w:tc>
      </w:tr>
      <w:tr w:rsidR="00E87FAC" w:rsidRPr="00ED6AFC" w14:paraId="2FAA01E2" w14:textId="77777777" w:rsidTr="00D0497D">
        <w:tc>
          <w:tcPr>
            <w:tcW w:w="6658" w:type="dxa"/>
          </w:tcPr>
          <w:p w14:paraId="3583D2EE" w14:textId="000DB6C3" w:rsidR="00E87FAC" w:rsidRPr="00ED6AFC" w:rsidRDefault="00E87FAC" w:rsidP="003F0140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 xml:space="preserve">Need for </w:t>
            </w:r>
            <w:r w:rsidR="006824F8">
              <w:rPr>
                <w:sz w:val="16"/>
                <w:szCs w:val="16"/>
                <w:lang w:val="en-US"/>
              </w:rPr>
              <w:t>assisted</w:t>
            </w:r>
            <w:r w:rsidRPr="00ED6AFC">
              <w:rPr>
                <w:sz w:val="16"/>
                <w:szCs w:val="16"/>
                <w:lang w:val="en-US"/>
              </w:rPr>
              <w:t xml:space="preserve"> ventilation</w:t>
            </w:r>
          </w:p>
        </w:tc>
        <w:tc>
          <w:tcPr>
            <w:tcW w:w="3402" w:type="dxa"/>
          </w:tcPr>
          <w:p w14:paraId="1D3FB25B" w14:textId="761C6BBC" w:rsidR="00E87FAC" w:rsidRPr="00ED6AFC" w:rsidRDefault="00E87FAC" w:rsidP="003F0140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19.4% (25/129)</w:t>
            </w:r>
          </w:p>
        </w:tc>
      </w:tr>
      <w:tr w:rsidR="00E87FAC" w:rsidRPr="00ED6AFC" w14:paraId="2D32E9ED" w14:textId="77777777" w:rsidTr="00D0497D">
        <w:tc>
          <w:tcPr>
            <w:tcW w:w="6658" w:type="dxa"/>
          </w:tcPr>
          <w:p w14:paraId="2817171E" w14:textId="3374510A" w:rsidR="00E87FAC" w:rsidRPr="00ED6AFC" w:rsidRDefault="00E87FAC" w:rsidP="003F0140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Hypoxic ischemic encephalopathy</w:t>
            </w:r>
          </w:p>
        </w:tc>
        <w:tc>
          <w:tcPr>
            <w:tcW w:w="3402" w:type="dxa"/>
          </w:tcPr>
          <w:p w14:paraId="18DE8F7A" w14:textId="6C733199" w:rsidR="00E87FAC" w:rsidRPr="00ED6AFC" w:rsidRDefault="00E87FAC" w:rsidP="003F0140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11.6% (15/129)</w:t>
            </w:r>
          </w:p>
        </w:tc>
      </w:tr>
      <w:tr w:rsidR="00E87FAC" w:rsidRPr="00ED6AFC" w14:paraId="0E7EE868" w14:textId="77777777" w:rsidTr="00D0497D">
        <w:tc>
          <w:tcPr>
            <w:tcW w:w="6658" w:type="dxa"/>
          </w:tcPr>
          <w:p w14:paraId="15450231" w14:textId="41E30204" w:rsidR="00E87FAC" w:rsidRPr="00ED6AFC" w:rsidRDefault="002E1722" w:rsidP="003F0140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</w:t>
            </w:r>
            <w:r w:rsidR="00E87FAC" w:rsidRPr="00ED6AFC">
              <w:rPr>
                <w:sz w:val="16"/>
                <w:szCs w:val="16"/>
                <w:lang w:val="en-US"/>
              </w:rPr>
              <w:t>ypothermic treatment</w:t>
            </w:r>
          </w:p>
        </w:tc>
        <w:tc>
          <w:tcPr>
            <w:tcW w:w="3402" w:type="dxa"/>
          </w:tcPr>
          <w:p w14:paraId="1371C428" w14:textId="6DF4BC3D" w:rsidR="00E87FAC" w:rsidRPr="00ED6AFC" w:rsidRDefault="00E87FAC" w:rsidP="003F0140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9.3% (12/129)</w:t>
            </w:r>
          </w:p>
        </w:tc>
      </w:tr>
      <w:tr w:rsidR="00E87FAC" w:rsidRPr="00ED6AFC" w14:paraId="648C7446" w14:textId="77777777" w:rsidTr="00D0497D">
        <w:tc>
          <w:tcPr>
            <w:tcW w:w="6658" w:type="dxa"/>
          </w:tcPr>
          <w:p w14:paraId="3EFCFE51" w14:textId="7E970B3F" w:rsidR="00E87FAC" w:rsidRPr="00ED6AFC" w:rsidRDefault="00E87FAC" w:rsidP="003F0140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Meconium aspiration</w:t>
            </w:r>
          </w:p>
        </w:tc>
        <w:tc>
          <w:tcPr>
            <w:tcW w:w="3402" w:type="dxa"/>
          </w:tcPr>
          <w:p w14:paraId="0AB533AF" w14:textId="5A7AB962" w:rsidR="00E87FAC" w:rsidRPr="00ED6AFC" w:rsidRDefault="00E87FAC" w:rsidP="003F0140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8.5% (11/60)</w:t>
            </w:r>
          </w:p>
        </w:tc>
      </w:tr>
      <w:tr w:rsidR="00E87FAC" w:rsidRPr="00ED6AFC" w14:paraId="61733516" w14:textId="77777777" w:rsidTr="00D0497D">
        <w:tc>
          <w:tcPr>
            <w:tcW w:w="6658" w:type="dxa"/>
          </w:tcPr>
          <w:p w14:paraId="088ADC09" w14:textId="710C7FB3" w:rsidR="00E87FAC" w:rsidRPr="00ED6AFC" w:rsidRDefault="00E87FAC" w:rsidP="003F0140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Birth trauma</w:t>
            </w:r>
          </w:p>
        </w:tc>
        <w:tc>
          <w:tcPr>
            <w:tcW w:w="3402" w:type="dxa"/>
          </w:tcPr>
          <w:p w14:paraId="5227F1C7" w14:textId="7284F088" w:rsidR="00E87FAC" w:rsidRPr="00ED6AFC" w:rsidRDefault="00E87FAC" w:rsidP="003F0140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8.5% (11/60)</w:t>
            </w:r>
          </w:p>
        </w:tc>
      </w:tr>
      <w:tr w:rsidR="00E87FAC" w:rsidRPr="00ED6AFC" w14:paraId="6AB656A3" w14:textId="77777777" w:rsidTr="00D0497D">
        <w:tc>
          <w:tcPr>
            <w:tcW w:w="6658" w:type="dxa"/>
          </w:tcPr>
          <w:p w14:paraId="08DA1BC8" w14:textId="5D083E99" w:rsidR="00E87FAC" w:rsidRPr="00ED6AFC" w:rsidRDefault="00E87FAC" w:rsidP="003F0140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Pulmonary hypertension</w:t>
            </w:r>
          </w:p>
        </w:tc>
        <w:tc>
          <w:tcPr>
            <w:tcW w:w="3402" w:type="dxa"/>
          </w:tcPr>
          <w:p w14:paraId="326869F9" w14:textId="61642E02" w:rsidR="00E87FAC" w:rsidRPr="00ED6AFC" w:rsidRDefault="00E87FAC" w:rsidP="003F0140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7.8% (10/129)</w:t>
            </w:r>
          </w:p>
        </w:tc>
      </w:tr>
      <w:tr w:rsidR="00E87FAC" w:rsidRPr="00ED6AFC" w14:paraId="5C5BB3C6" w14:textId="77777777" w:rsidTr="00D0497D">
        <w:tc>
          <w:tcPr>
            <w:tcW w:w="6658" w:type="dxa"/>
          </w:tcPr>
          <w:p w14:paraId="49430F0D" w14:textId="5BE98D02" w:rsidR="00E87FAC" w:rsidRPr="00ED6AFC" w:rsidRDefault="00E87FAC" w:rsidP="003F0140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Persistent ductus arteriosus</w:t>
            </w:r>
          </w:p>
        </w:tc>
        <w:tc>
          <w:tcPr>
            <w:tcW w:w="3402" w:type="dxa"/>
          </w:tcPr>
          <w:p w14:paraId="2CA54BDA" w14:textId="7D22E1DD" w:rsidR="00E87FAC" w:rsidRPr="00ED6AFC" w:rsidRDefault="00E87FAC" w:rsidP="003F0140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3.1% (4/129)</w:t>
            </w:r>
          </w:p>
        </w:tc>
      </w:tr>
      <w:tr w:rsidR="00E87FAC" w:rsidRPr="00ED6AFC" w14:paraId="09FE9665" w14:textId="77777777" w:rsidTr="00D0497D">
        <w:tc>
          <w:tcPr>
            <w:tcW w:w="6658" w:type="dxa"/>
          </w:tcPr>
          <w:p w14:paraId="517DEBDB" w14:textId="180E8D45" w:rsidR="00E87FAC" w:rsidRPr="00ED6AFC" w:rsidRDefault="00E87FAC" w:rsidP="003F0140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Systemic hypertension</w:t>
            </w:r>
          </w:p>
        </w:tc>
        <w:tc>
          <w:tcPr>
            <w:tcW w:w="3402" w:type="dxa"/>
          </w:tcPr>
          <w:p w14:paraId="66CE0E11" w14:textId="0E183A5B" w:rsidR="00E87FAC" w:rsidRPr="00ED6AFC" w:rsidRDefault="00E87FAC" w:rsidP="003F0140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2.3% (3/129)</w:t>
            </w:r>
          </w:p>
        </w:tc>
      </w:tr>
      <w:tr w:rsidR="00E87FAC" w:rsidRPr="00ED6AFC" w14:paraId="388459A6" w14:textId="77777777" w:rsidTr="00D0497D">
        <w:tc>
          <w:tcPr>
            <w:tcW w:w="6658" w:type="dxa"/>
          </w:tcPr>
          <w:p w14:paraId="5FB33D81" w14:textId="58CE1A13" w:rsidR="00E87FAC" w:rsidRPr="00ED6AFC" w:rsidRDefault="00E87FAC" w:rsidP="003F0140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 xml:space="preserve">Pulmonary </w:t>
            </w:r>
            <w:proofErr w:type="spellStart"/>
            <w:r w:rsidRPr="00ED6AFC">
              <w:rPr>
                <w:sz w:val="16"/>
                <w:szCs w:val="16"/>
                <w:lang w:val="en-US"/>
              </w:rPr>
              <w:t>bronchodysplasia</w:t>
            </w:r>
            <w:proofErr w:type="spellEnd"/>
          </w:p>
        </w:tc>
        <w:tc>
          <w:tcPr>
            <w:tcW w:w="3402" w:type="dxa"/>
          </w:tcPr>
          <w:p w14:paraId="7A4B5EE4" w14:textId="75CB3F0A" w:rsidR="00E87FAC" w:rsidRPr="00ED6AFC" w:rsidRDefault="00E87FAC" w:rsidP="003F0140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2.3% (3/129)</w:t>
            </w:r>
          </w:p>
        </w:tc>
      </w:tr>
      <w:tr w:rsidR="00E87FAC" w:rsidRPr="00ED6AFC" w14:paraId="71BB9B5F" w14:textId="77777777" w:rsidTr="00D0497D">
        <w:tc>
          <w:tcPr>
            <w:tcW w:w="6658" w:type="dxa"/>
          </w:tcPr>
          <w:p w14:paraId="2A93DA80" w14:textId="1A4F3064" w:rsidR="00E87FAC" w:rsidRPr="00ED6AFC" w:rsidRDefault="00E87FAC" w:rsidP="003F0140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Organ malformations, erythroblastic disease or retinopathy of the prematurity</w:t>
            </w:r>
          </w:p>
        </w:tc>
        <w:tc>
          <w:tcPr>
            <w:tcW w:w="3402" w:type="dxa"/>
          </w:tcPr>
          <w:p w14:paraId="0532322D" w14:textId="7801C04D" w:rsidR="00E87FAC" w:rsidRPr="00ED6AFC" w:rsidRDefault="00E87FAC" w:rsidP="003F0140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15.5% (2/129)</w:t>
            </w:r>
          </w:p>
        </w:tc>
      </w:tr>
      <w:tr w:rsidR="00E87FAC" w:rsidRPr="00ED6AFC" w14:paraId="04B77C0C" w14:textId="77777777" w:rsidTr="00D0497D">
        <w:tc>
          <w:tcPr>
            <w:tcW w:w="6658" w:type="dxa"/>
          </w:tcPr>
          <w:p w14:paraId="3C9B96C0" w14:textId="6BB1827C" w:rsidR="00E87FAC" w:rsidRPr="00ED6AFC" w:rsidRDefault="00E87FAC" w:rsidP="003F0140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Metabolic disorder with onset in neonatal age</w:t>
            </w:r>
          </w:p>
        </w:tc>
        <w:tc>
          <w:tcPr>
            <w:tcW w:w="3402" w:type="dxa"/>
          </w:tcPr>
          <w:p w14:paraId="37F31D4A" w14:textId="41A70681" w:rsidR="00E87FAC" w:rsidRPr="00ED6AFC" w:rsidRDefault="00E87FAC" w:rsidP="003F0140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D6AFC">
              <w:rPr>
                <w:sz w:val="16"/>
                <w:szCs w:val="16"/>
                <w:lang w:val="en-US"/>
              </w:rPr>
              <w:t>7.8% (1/129)</w:t>
            </w:r>
          </w:p>
        </w:tc>
      </w:tr>
      <w:tr w:rsidR="00BC33F9" w:rsidRPr="00ED6AFC" w14:paraId="35B9F567" w14:textId="77777777" w:rsidTr="00D0497D">
        <w:tc>
          <w:tcPr>
            <w:tcW w:w="6658" w:type="dxa"/>
          </w:tcPr>
          <w:p w14:paraId="16806E52" w14:textId="77777777" w:rsidR="00BC33F9" w:rsidRPr="00ED6AFC" w:rsidRDefault="00BC33F9" w:rsidP="003F0140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14:paraId="5814EC4C" w14:textId="77777777" w:rsidR="00BC33F9" w:rsidRPr="00ED6AFC" w:rsidRDefault="00BC33F9" w:rsidP="003F0140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BC33F9" w:rsidRPr="00ED6AFC" w14:paraId="649FB492" w14:textId="77777777" w:rsidTr="00510462">
        <w:tc>
          <w:tcPr>
            <w:tcW w:w="6658" w:type="dxa"/>
            <w:shd w:val="clear" w:color="auto" w:fill="F2F2F2" w:themeFill="background1" w:themeFillShade="F2"/>
          </w:tcPr>
          <w:p w14:paraId="463FA37D" w14:textId="12A762D3" w:rsidR="00BC33F9" w:rsidRPr="00BC33F9" w:rsidRDefault="00BC33F9" w:rsidP="00BC33F9">
            <w:pPr>
              <w:ind w:left="-57"/>
              <w:rPr>
                <w:b/>
                <w:bCs/>
                <w:sz w:val="16"/>
                <w:szCs w:val="16"/>
                <w:lang w:val="en-US"/>
              </w:rPr>
            </w:pPr>
            <w:r w:rsidRPr="00BC33F9">
              <w:rPr>
                <w:b/>
                <w:bCs/>
                <w:sz w:val="16"/>
                <w:szCs w:val="16"/>
                <w:lang w:val="en-US"/>
              </w:rPr>
              <w:t>D. Other factors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126FC330" w14:textId="77777777" w:rsidR="00BC33F9" w:rsidRPr="00ED6AFC" w:rsidRDefault="00BC33F9" w:rsidP="003F0140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BC33F9" w:rsidRPr="00ED6AFC" w14:paraId="403C9808" w14:textId="77777777" w:rsidTr="00D0497D">
        <w:tc>
          <w:tcPr>
            <w:tcW w:w="6658" w:type="dxa"/>
          </w:tcPr>
          <w:p w14:paraId="56CD630B" w14:textId="49C92360" w:rsidR="00BC33F9" w:rsidRPr="00ED6AFC" w:rsidRDefault="00BC33F9" w:rsidP="00BC33F9">
            <w:pPr>
              <w:ind w:left="-57"/>
              <w:rPr>
                <w:sz w:val="16"/>
                <w:szCs w:val="16"/>
                <w:lang w:val="en-US"/>
              </w:rPr>
            </w:pPr>
            <w:proofErr w:type="spellStart"/>
            <w:r w:rsidRPr="00EC6A5F">
              <w:rPr>
                <w:b/>
                <w:bCs/>
                <w:sz w:val="16"/>
                <w:szCs w:val="16"/>
              </w:rPr>
              <w:t>Thrombophilia</w:t>
            </w:r>
            <w:proofErr w:type="spellEnd"/>
            <w:r w:rsidRPr="00EC6A5F">
              <w:rPr>
                <w:b/>
                <w:bCs/>
                <w:sz w:val="16"/>
                <w:szCs w:val="16"/>
              </w:rPr>
              <w:t xml:space="preserve"> (≥1 </w:t>
            </w:r>
            <w:proofErr w:type="spellStart"/>
            <w:r w:rsidRPr="00EC6A5F">
              <w:rPr>
                <w:b/>
                <w:bCs/>
                <w:sz w:val="16"/>
                <w:szCs w:val="16"/>
              </w:rPr>
              <w:t>abnormal</w:t>
            </w:r>
            <w:proofErr w:type="spellEnd"/>
            <w:r w:rsidRPr="00EC6A5F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402" w:type="dxa"/>
          </w:tcPr>
          <w:p w14:paraId="205D8ED0" w14:textId="445EFA02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>46.4% (45/97)</w:t>
            </w:r>
          </w:p>
        </w:tc>
      </w:tr>
      <w:tr w:rsidR="00BC33F9" w:rsidRPr="00ED6AFC" w14:paraId="22AC5AC1" w14:textId="77777777" w:rsidTr="00D0497D">
        <w:tc>
          <w:tcPr>
            <w:tcW w:w="6658" w:type="dxa"/>
          </w:tcPr>
          <w:p w14:paraId="1DC2F457" w14:textId="0AA9FA4B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 xml:space="preserve">MTHFR C677T </w:t>
            </w:r>
            <w:r>
              <w:rPr>
                <w:sz w:val="16"/>
                <w:szCs w:val="16"/>
                <w:lang w:val="en-US"/>
              </w:rPr>
              <w:t>polymorphism</w:t>
            </w:r>
          </w:p>
        </w:tc>
        <w:tc>
          <w:tcPr>
            <w:tcW w:w="3402" w:type="dxa"/>
          </w:tcPr>
          <w:p w14:paraId="5B24826C" w14:textId="35F3C160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color w:val="000000" w:themeColor="text1"/>
                <w:sz w:val="16"/>
                <w:szCs w:val="16"/>
                <w:lang w:val="en-US"/>
              </w:rPr>
              <w:t>20.6% (20/97)</w:t>
            </w:r>
          </w:p>
        </w:tc>
      </w:tr>
      <w:tr w:rsidR="00BC33F9" w:rsidRPr="00ED6AFC" w14:paraId="4DE02E5B" w14:textId="77777777" w:rsidTr="00D0497D">
        <w:tc>
          <w:tcPr>
            <w:tcW w:w="6658" w:type="dxa"/>
          </w:tcPr>
          <w:p w14:paraId="14681FB0" w14:textId="634E4734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 xml:space="preserve">Factor V Leiden </w:t>
            </w:r>
          </w:p>
        </w:tc>
        <w:tc>
          <w:tcPr>
            <w:tcW w:w="3402" w:type="dxa"/>
          </w:tcPr>
          <w:p w14:paraId="79946B2A" w14:textId="4D0E9318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color w:val="000000" w:themeColor="text1"/>
                <w:sz w:val="16"/>
                <w:szCs w:val="16"/>
                <w:lang w:val="en-US"/>
              </w:rPr>
              <w:t>5.2% (5/97)</w:t>
            </w:r>
          </w:p>
        </w:tc>
      </w:tr>
      <w:tr w:rsidR="00BC33F9" w:rsidRPr="00ED6AFC" w14:paraId="1EA7740E" w14:textId="77777777" w:rsidTr="00D0497D">
        <w:tc>
          <w:tcPr>
            <w:tcW w:w="6658" w:type="dxa"/>
          </w:tcPr>
          <w:p w14:paraId="5BA5748B" w14:textId="432DED90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>PT G20210A mutation</w:t>
            </w:r>
          </w:p>
        </w:tc>
        <w:tc>
          <w:tcPr>
            <w:tcW w:w="3402" w:type="dxa"/>
          </w:tcPr>
          <w:p w14:paraId="7574D8A0" w14:textId="53FF9217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color w:val="000000" w:themeColor="text1"/>
                <w:sz w:val="16"/>
                <w:szCs w:val="16"/>
                <w:lang w:val="en-US"/>
              </w:rPr>
              <w:t>4.1% (4/97)</w:t>
            </w:r>
          </w:p>
        </w:tc>
      </w:tr>
      <w:tr w:rsidR="00BC33F9" w:rsidRPr="00ED6AFC" w14:paraId="0067F4DD" w14:textId="77777777" w:rsidTr="00D0497D">
        <w:tc>
          <w:tcPr>
            <w:tcW w:w="6658" w:type="dxa"/>
          </w:tcPr>
          <w:p w14:paraId="42CA2EFB" w14:textId="0E9461F6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 xml:space="preserve">MTHFR A1298C </w:t>
            </w:r>
            <w:r>
              <w:rPr>
                <w:sz w:val="16"/>
                <w:szCs w:val="16"/>
                <w:lang w:val="en-US"/>
              </w:rPr>
              <w:t>polymorphism</w:t>
            </w:r>
            <w:r w:rsidRPr="00EC6A5F">
              <w:rPr>
                <w:sz w:val="16"/>
                <w:szCs w:val="16"/>
                <w:lang w:val="en-US"/>
              </w:rPr>
              <w:t xml:space="preserve"> / Anti-phospholipid syndrome</w:t>
            </w:r>
          </w:p>
        </w:tc>
        <w:tc>
          <w:tcPr>
            <w:tcW w:w="3402" w:type="dxa"/>
          </w:tcPr>
          <w:p w14:paraId="61792AB3" w14:textId="6D7ED987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color w:val="000000" w:themeColor="text1"/>
                <w:sz w:val="16"/>
                <w:szCs w:val="16"/>
                <w:lang w:val="en-US"/>
              </w:rPr>
              <w:t>6.2% (6/97) (3/97 each)</w:t>
            </w:r>
          </w:p>
        </w:tc>
      </w:tr>
      <w:tr w:rsidR="00BC33F9" w:rsidRPr="00ED6AFC" w14:paraId="06B05387" w14:textId="77777777" w:rsidTr="00D0497D">
        <w:tc>
          <w:tcPr>
            <w:tcW w:w="6658" w:type="dxa"/>
          </w:tcPr>
          <w:p w14:paraId="6FC18E73" w14:textId="366C14F7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>Hereditary protein C deficiency / Hereditary protein S deficiency / Hereditary antithrombin deficiency / Double heterozygosity, double defect or combined defect</w:t>
            </w:r>
          </w:p>
        </w:tc>
        <w:tc>
          <w:tcPr>
            <w:tcW w:w="3402" w:type="dxa"/>
          </w:tcPr>
          <w:p w14:paraId="6F82C444" w14:textId="6B6D2A8F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color w:val="000000" w:themeColor="text1"/>
                <w:sz w:val="16"/>
                <w:szCs w:val="16"/>
                <w:lang w:val="en-US"/>
              </w:rPr>
              <w:t>4.1% (4/97) (1/97 each)</w:t>
            </w:r>
          </w:p>
        </w:tc>
      </w:tr>
      <w:tr w:rsidR="00BC33F9" w:rsidRPr="00ED6AFC" w14:paraId="6235E4FD" w14:textId="77777777" w:rsidTr="00D0497D">
        <w:tc>
          <w:tcPr>
            <w:tcW w:w="6658" w:type="dxa"/>
          </w:tcPr>
          <w:p w14:paraId="569146E3" w14:textId="5606A031" w:rsidR="00BC33F9" w:rsidRPr="00ED6AFC" w:rsidRDefault="00BC33F9" w:rsidP="00BC33F9">
            <w:pPr>
              <w:ind w:left="-57"/>
              <w:rPr>
                <w:sz w:val="16"/>
                <w:szCs w:val="16"/>
                <w:lang w:val="en-US"/>
              </w:rPr>
            </w:pPr>
            <w:r w:rsidRPr="00EC6A5F">
              <w:rPr>
                <w:b/>
                <w:bCs/>
                <w:sz w:val="16"/>
                <w:szCs w:val="16"/>
                <w:lang w:val="en-US"/>
              </w:rPr>
              <w:t xml:space="preserve">Coagulation abnormalities </w:t>
            </w:r>
            <w:r w:rsidRPr="00EC6A5F">
              <w:rPr>
                <w:b/>
                <w:bCs/>
                <w:sz w:val="16"/>
                <w:szCs w:val="16"/>
              </w:rPr>
              <w:t xml:space="preserve">(≥1 </w:t>
            </w:r>
            <w:proofErr w:type="spellStart"/>
            <w:r w:rsidRPr="00EC6A5F">
              <w:rPr>
                <w:b/>
                <w:bCs/>
                <w:sz w:val="16"/>
                <w:szCs w:val="16"/>
              </w:rPr>
              <w:t>abnormal</w:t>
            </w:r>
            <w:proofErr w:type="spellEnd"/>
            <w:r w:rsidRPr="00EC6A5F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402" w:type="dxa"/>
          </w:tcPr>
          <w:p w14:paraId="1E594843" w14:textId="573C5589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color w:val="000000" w:themeColor="text1"/>
                <w:sz w:val="16"/>
                <w:szCs w:val="16"/>
                <w:lang w:val="en-US"/>
              </w:rPr>
              <w:t>18.6% (18/97)</w:t>
            </w:r>
          </w:p>
        </w:tc>
      </w:tr>
      <w:tr w:rsidR="00BC33F9" w:rsidRPr="00ED6AFC" w14:paraId="6CEF23F6" w14:textId="77777777" w:rsidTr="00D0497D">
        <w:tc>
          <w:tcPr>
            <w:tcW w:w="6658" w:type="dxa"/>
          </w:tcPr>
          <w:p w14:paraId="14DBACE8" w14:textId="4AEAED07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>Reduction of factor IX</w:t>
            </w:r>
            <w:r>
              <w:rPr>
                <w:sz w:val="16"/>
                <w:szCs w:val="16"/>
                <w:lang w:val="en-US"/>
              </w:rPr>
              <w:t xml:space="preserve"> / </w:t>
            </w:r>
            <w:r w:rsidRPr="00EC6A5F">
              <w:rPr>
                <w:sz w:val="16"/>
                <w:szCs w:val="16"/>
                <w:lang w:val="en-US"/>
              </w:rPr>
              <w:t>Reduction of factor XI</w:t>
            </w:r>
          </w:p>
        </w:tc>
        <w:tc>
          <w:tcPr>
            <w:tcW w:w="3402" w:type="dxa"/>
          </w:tcPr>
          <w:p w14:paraId="4A850A76" w14:textId="684D8505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color w:val="000000" w:themeColor="text1"/>
                <w:sz w:val="16"/>
                <w:szCs w:val="16"/>
                <w:lang w:val="en-US"/>
              </w:rPr>
              <w:t>5.2% (5/97)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/ </w:t>
            </w:r>
            <w:r w:rsidRPr="00EC6A5F">
              <w:rPr>
                <w:color w:val="000000" w:themeColor="text1"/>
                <w:sz w:val="16"/>
                <w:szCs w:val="16"/>
                <w:lang w:val="en-US"/>
              </w:rPr>
              <w:t>5.2% (5/97)</w:t>
            </w:r>
          </w:p>
        </w:tc>
      </w:tr>
      <w:tr w:rsidR="00BC33F9" w:rsidRPr="00ED6AFC" w14:paraId="2755FB57" w14:textId="77777777" w:rsidTr="00D0497D">
        <w:tc>
          <w:tcPr>
            <w:tcW w:w="6658" w:type="dxa"/>
          </w:tcPr>
          <w:p w14:paraId="796107E5" w14:textId="426590F8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>Reduction of antithrombin levels</w:t>
            </w:r>
          </w:p>
        </w:tc>
        <w:tc>
          <w:tcPr>
            <w:tcW w:w="3402" w:type="dxa"/>
          </w:tcPr>
          <w:p w14:paraId="1A78CCD0" w14:textId="4D77494B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color w:val="000000" w:themeColor="text1"/>
                <w:sz w:val="16"/>
                <w:szCs w:val="16"/>
                <w:lang w:val="en-US"/>
              </w:rPr>
              <w:t>3.1% (3/97)</w:t>
            </w:r>
          </w:p>
        </w:tc>
      </w:tr>
      <w:tr w:rsidR="00BC33F9" w:rsidRPr="00ED6AFC" w14:paraId="1548EC90" w14:textId="77777777" w:rsidTr="00D0497D">
        <w:tc>
          <w:tcPr>
            <w:tcW w:w="6658" w:type="dxa"/>
          </w:tcPr>
          <w:p w14:paraId="384378BC" w14:textId="74439BDC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>Reduction of factor II / Reduction of factor X</w:t>
            </w:r>
          </w:p>
        </w:tc>
        <w:tc>
          <w:tcPr>
            <w:tcW w:w="3402" w:type="dxa"/>
          </w:tcPr>
          <w:p w14:paraId="0F7BA3D5" w14:textId="1892E23C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2.1% (2/97) / 2.1% </w:t>
            </w:r>
            <w:r w:rsidRPr="00EC6A5F">
              <w:rPr>
                <w:color w:val="000000" w:themeColor="text1"/>
                <w:sz w:val="16"/>
                <w:szCs w:val="16"/>
                <w:lang w:val="en-US"/>
              </w:rPr>
              <w:t>(2/97)</w:t>
            </w:r>
          </w:p>
        </w:tc>
      </w:tr>
      <w:tr w:rsidR="00BC33F9" w:rsidRPr="00ED6AFC" w14:paraId="2DD0E5B4" w14:textId="77777777" w:rsidTr="00D0497D">
        <w:tc>
          <w:tcPr>
            <w:tcW w:w="6658" w:type="dxa"/>
          </w:tcPr>
          <w:p w14:paraId="7078D93E" w14:textId="20BD1A8D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 xml:space="preserve">Shortening of prothrombin time (Pt) / Longer activated thromboplastin time (aPTT) / Reduction of factor VII / Increased factor VIII </w:t>
            </w:r>
          </w:p>
        </w:tc>
        <w:tc>
          <w:tcPr>
            <w:tcW w:w="3402" w:type="dxa"/>
          </w:tcPr>
          <w:p w14:paraId="6733159C" w14:textId="11B0674C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color w:val="000000" w:themeColor="text1"/>
                <w:sz w:val="16"/>
                <w:szCs w:val="16"/>
                <w:lang w:val="en-US"/>
              </w:rPr>
              <w:t>4.1% (4/97) (1/97 each)</w:t>
            </w:r>
          </w:p>
        </w:tc>
      </w:tr>
      <w:tr w:rsidR="00BC33F9" w:rsidRPr="00ED6AFC" w14:paraId="58716000" w14:textId="77777777" w:rsidTr="00D0497D">
        <w:tc>
          <w:tcPr>
            <w:tcW w:w="6658" w:type="dxa"/>
          </w:tcPr>
          <w:p w14:paraId="150F0BA4" w14:textId="37777A71" w:rsidR="00BC33F9" w:rsidRPr="00ED6AFC" w:rsidRDefault="00BC33F9" w:rsidP="00BC33F9">
            <w:pPr>
              <w:ind w:left="-57"/>
              <w:rPr>
                <w:sz w:val="16"/>
                <w:szCs w:val="16"/>
                <w:lang w:val="en-US"/>
              </w:rPr>
            </w:pPr>
            <w:proofErr w:type="spellStart"/>
            <w:r w:rsidRPr="00EC6A5F">
              <w:rPr>
                <w:b/>
                <w:bCs/>
                <w:sz w:val="16"/>
                <w:szCs w:val="16"/>
              </w:rPr>
              <w:t>Cardiac</w:t>
            </w:r>
            <w:proofErr w:type="spellEnd"/>
            <w:r w:rsidRPr="00EC6A5F">
              <w:rPr>
                <w:b/>
                <w:bCs/>
                <w:sz w:val="16"/>
                <w:szCs w:val="16"/>
              </w:rPr>
              <w:t xml:space="preserve"> disorders </w:t>
            </w:r>
          </w:p>
        </w:tc>
        <w:tc>
          <w:tcPr>
            <w:tcW w:w="3402" w:type="dxa"/>
          </w:tcPr>
          <w:p w14:paraId="7D3E41DB" w14:textId="7DA124DA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>32.4% (57/176)</w:t>
            </w:r>
          </w:p>
        </w:tc>
      </w:tr>
      <w:tr w:rsidR="00BC33F9" w:rsidRPr="00ED6AFC" w14:paraId="3B2C6FF2" w14:textId="77777777" w:rsidTr="00D0497D">
        <w:tc>
          <w:tcPr>
            <w:tcW w:w="6658" w:type="dxa"/>
          </w:tcPr>
          <w:p w14:paraId="7ADE66B7" w14:textId="2A0FBD4D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 xml:space="preserve">Isolated patent foramen </w:t>
            </w:r>
            <w:proofErr w:type="spellStart"/>
            <w:r w:rsidRPr="00EC6A5F">
              <w:rPr>
                <w:sz w:val="16"/>
                <w:szCs w:val="16"/>
                <w:lang w:val="en-US"/>
              </w:rPr>
              <w:t>ovale</w:t>
            </w:r>
            <w:proofErr w:type="spellEnd"/>
          </w:p>
        </w:tc>
        <w:tc>
          <w:tcPr>
            <w:tcW w:w="3402" w:type="dxa"/>
          </w:tcPr>
          <w:p w14:paraId="41176FE5" w14:textId="38DE016C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color w:val="000000" w:themeColor="text1"/>
                <w:sz w:val="16"/>
                <w:szCs w:val="16"/>
                <w:lang w:val="en-US"/>
              </w:rPr>
              <w:t>22.7% (40/176)</w:t>
            </w:r>
          </w:p>
        </w:tc>
      </w:tr>
      <w:tr w:rsidR="00BC33F9" w:rsidRPr="00ED6AFC" w14:paraId="501C7797" w14:textId="77777777" w:rsidTr="00D0497D">
        <w:tc>
          <w:tcPr>
            <w:tcW w:w="6658" w:type="dxa"/>
          </w:tcPr>
          <w:p w14:paraId="1DF48920" w14:textId="37E96CE5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>Congenital cardiopathy</w:t>
            </w:r>
          </w:p>
        </w:tc>
        <w:tc>
          <w:tcPr>
            <w:tcW w:w="3402" w:type="dxa"/>
          </w:tcPr>
          <w:p w14:paraId="493D4F6A" w14:textId="11034CCF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color w:val="000000" w:themeColor="text1"/>
                <w:sz w:val="16"/>
                <w:szCs w:val="16"/>
                <w:lang w:val="en-US"/>
              </w:rPr>
              <w:t>7.4% (13/176)</w:t>
            </w:r>
          </w:p>
        </w:tc>
      </w:tr>
      <w:tr w:rsidR="00BC33F9" w:rsidRPr="00ED6AFC" w14:paraId="4F0D734E" w14:textId="77777777" w:rsidTr="00D0497D">
        <w:tc>
          <w:tcPr>
            <w:tcW w:w="6658" w:type="dxa"/>
          </w:tcPr>
          <w:p w14:paraId="00EF4EDA" w14:textId="46A65CD8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>Isolated patent ductus arteriosus</w:t>
            </w:r>
          </w:p>
        </w:tc>
        <w:tc>
          <w:tcPr>
            <w:tcW w:w="3402" w:type="dxa"/>
          </w:tcPr>
          <w:p w14:paraId="77B0A741" w14:textId="7744946C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color w:val="000000" w:themeColor="text1"/>
                <w:sz w:val="16"/>
                <w:szCs w:val="16"/>
                <w:lang w:val="en-US"/>
              </w:rPr>
              <w:t>5.7% (10/176)</w:t>
            </w:r>
          </w:p>
        </w:tc>
      </w:tr>
      <w:tr w:rsidR="00BC33F9" w:rsidRPr="00ED6AFC" w14:paraId="4883CD68" w14:textId="77777777" w:rsidTr="00D0497D">
        <w:tc>
          <w:tcPr>
            <w:tcW w:w="6658" w:type="dxa"/>
          </w:tcPr>
          <w:p w14:paraId="2B68F052" w14:textId="1CFED7CA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>Heart failure / Pulmonary hypertension</w:t>
            </w:r>
          </w:p>
        </w:tc>
        <w:tc>
          <w:tcPr>
            <w:tcW w:w="3402" w:type="dxa"/>
          </w:tcPr>
          <w:p w14:paraId="73D8355B" w14:textId="77A9313A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color w:val="000000" w:themeColor="text1"/>
                <w:sz w:val="16"/>
                <w:szCs w:val="16"/>
                <w:lang w:val="en-US"/>
              </w:rPr>
              <w:t>3.4% (6/176) (3/176 each)</w:t>
            </w:r>
          </w:p>
        </w:tc>
      </w:tr>
      <w:tr w:rsidR="00BC33F9" w:rsidRPr="00ED6AFC" w14:paraId="76C8B4AE" w14:textId="77777777" w:rsidTr="00D0497D">
        <w:tc>
          <w:tcPr>
            <w:tcW w:w="6658" w:type="dxa"/>
          </w:tcPr>
          <w:p w14:paraId="2DCA8AD1" w14:textId="30D27DE6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>Arrhythmia / Tricuspid insufficiency</w:t>
            </w:r>
          </w:p>
        </w:tc>
        <w:tc>
          <w:tcPr>
            <w:tcW w:w="3402" w:type="dxa"/>
          </w:tcPr>
          <w:p w14:paraId="4E3C34F7" w14:textId="1634B5E7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color w:val="000000" w:themeColor="text1"/>
                <w:sz w:val="16"/>
                <w:szCs w:val="16"/>
                <w:lang w:val="en-US"/>
              </w:rPr>
              <w:t>2.3% (4/176) (2/176 each)</w:t>
            </w:r>
          </w:p>
        </w:tc>
      </w:tr>
      <w:tr w:rsidR="00BC33F9" w:rsidRPr="00ED6AFC" w14:paraId="22912C94" w14:textId="77777777" w:rsidTr="00D0497D">
        <w:tc>
          <w:tcPr>
            <w:tcW w:w="6658" w:type="dxa"/>
          </w:tcPr>
          <w:p w14:paraId="4D5269F0" w14:textId="7F330E1F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>Cardiomyopathy</w:t>
            </w:r>
          </w:p>
        </w:tc>
        <w:tc>
          <w:tcPr>
            <w:tcW w:w="3402" w:type="dxa"/>
          </w:tcPr>
          <w:p w14:paraId="6DB70D96" w14:textId="64B1A5BC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>0.6% (1/76)</w:t>
            </w:r>
          </w:p>
        </w:tc>
      </w:tr>
      <w:tr w:rsidR="00B455C3" w:rsidRPr="00ED6AFC" w14:paraId="37C680D0" w14:textId="77777777" w:rsidTr="00D0497D">
        <w:tc>
          <w:tcPr>
            <w:tcW w:w="6658" w:type="dxa"/>
          </w:tcPr>
          <w:p w14:paraId="048F1901" w14:textId="0DE18003" w:rsidR="00B455C3" w:rsidRPr="00AB1E08" w:rsidRDefault="00B455C3" w:rsidP="00B455C3">
            <w:pPr>
              <w:ind w:left="-57"/>
              <w:rPr>
                <w:b/>
                <w:bCs/>
                <w:sz w:val="16"/>
                <w:szCs w:val="16"/>
                <w:lang w:val="en-US"/>
              </w:rPr>
            </w:pPr>
            <w:r w:rsidRPr="00AB1E08">
              <w:rPr>
                <w:b/>
                <w:bCs/>
                <w:sz w:val="16"/>
                <w:szCs w:val="16"/>
                <w:lang w:val="en-US"/>
              </w:rPr>
              <w:t>Vasculopathy</w:t>
            </w:r>
          </w:p>
        </w:tc>
        <w:tc>
          <w:tcPr>
            <w:tcW w:w="3402" w:type="dxa"/>
          </w:tcPr>
          <w:p w14:paraId="00BEEE3E" w14:textId="14801A5A" w:rsidR="00B455C3" w:rsidRPr="00EC6A5F" w:rsidRDefault="00AB1E08" w:rsidP="000D1D69">
            <w:pPr>
              <w:ind w:left="-57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5% (</w:t>
            </w:r>
            <w:r w:rsidR="00B455C3">
              <w:rPr>
                <w:sz w:val="16"/>
                <w:szCs w:val="16"/>
                <w:lang w:val="en-US"/>
              </w:rPr>
              <w:t>13/1</w:t>
            </w:r>
            <w:r>
              <w:rPr>
                <w:sz w:val="16"/>
                <w:szCs w:val="16"/>
                <w:lang w:val="en-US"/>
              </w:rPr>
              <w:t>73</w:t>
            </w:r>
            <w:r w:rsidR="00B455C3">
              <w:rPr>
                <w:sz w:val="16"/>
                <w:szCs w:val="16"/>
                <w:lang w:val="en-US"/>
              </w:rPr>
              <w:t>)</w:t>
            </w:r>
          </w:p>
        </w:tc>
      </w:tr>
      <w:tr w:rsidR="00BC33F9" w:rsidRPr="00ED6AFC" w14:paraId="39B8C784" w14:textId="77777777" w:rsidTr="00D0497D">
        <w:tc>
          <w:tcPr>
            <w:tcW w:w="6658" w:type="dxa"/>
          </w:tcPr>
          <w:p w14:paraId="12FAB96A" w14:textId="0E2FFB7C" w:rsidR="00BC33F9" w:rsidRPr="00AB1E08" w:rsidRDefault="00BC33F9" w:rsidP="00AB1E08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AB1E08">
              <w:rPr>
                <w:sz w:val="16"/>
                <w:szCs w:val="16"/>
                <w:lang w:val="en-US"/>
              </w:rPr>
              <w:t>Vascular malformations or dissections</w:t>
            </w:r>
          </w:p>
        </w:tc>
        <w:tc>
          <w:tcPr>
            <w:tcW w:w="3402" w:type="dxa"/>
          </w:tcPr>
          <w:p w14:paraId="37A7C18B" w14:textId="61CF83E2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>6.4% (11/173)</w:t>
            </w:r>
          </w:p>
        </w:tc>
      </w:tr>
      <w:tr w:rsidR="00BC33F9" w:rsidRPr="00ED6AFC" w14:paraId="1B8BD08B" w14:textId="77777777" w:rsidTr="00D0497D">
        <w:tc>
          <w:tcPr>
            <w:tcW w:w="6658" w:type="dxa"/>
          </w:tcPr>
          <w:p w14:paraId="1E5F4410" w14:textId="0D365852" w:rsidR="00BC33F9" w:rsidRPr="00AB1E08" w:rsidRDefault="00BC33F9" w:rsidP="00AB1E08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AB1E08">
              <w:rPr>
                <w:sz w:val="16"/>
                <w:szCs w:val="16"/>
                <w:lang w:val="en-US"/>
              </w:rPr>
              <w:t>Other vasculopathies (Vasculopathies due to infections, neoplasms or medications / Primary isolated central nervous system vasculitis / Vasculopathy due to connective tissue disorders)</w:t>
            </w:r>
          </w:p>
        </w:tc>
        <w:tc>
          <w:tcPr>
            <w:tcW w:w="3402" w:type="dxa"/>
          </w:tcPr>
          <w:p w14:paraId="47C2E9B0" w14:textId="065D57BB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>1.8% (3/171) (1</w:t>
            </w:r>
            <w:r>
              <w:rPr>
                <w:sz w:val="16"/>
                <w:szCs w:val="16"/>
                <w:lang w:val="en-US"/>
              </w:rPr>
              <w:t>/</w:t>
            </w:r>
            <w:r w:rsidRPr="00EC6A5F">
              <w:rPr>
                <w:sz w:val="16"/>
                <w:szCs w:val="16"/>
                <w:lang w:val="en-US"/>
              </w:rPr>
              <w:t>171 each)</w:t>
            </w:r>
          </w:p>
        </w:tc>
      </w:tr>
      <w:tr w:rsidR="00BC33F9" w:rsidRPr="00ED6AFC" w14:paraId="3AAA2F22" w14:textId="77777777" w:rsidTr="00D0497D">
        <w:tc>
          <w:tcPr>
            <w:tcW w:w="6658" w:type="dxa"/>
          </w:tcPr>
          <w:p w14:paraId="516D0885" w14:textId="52C5DC0F" w:rsidR="00BC33F9" w:rsidRPr="00ED6AFC" w:rsidRDefault="00BC33F9" w:rsidP="00BC33F9">
            <w:pPr>
              <w:ind w:left="-57"/>
              <w:rPr>
                <w:sz w:val="16"/>
                <w:szCs w:val="16"/>
                <w:lang w:val="en-US"/>
              </w:rPr>
            </w:pPr>
            <w:r w:rsidRPr="00EC6A5F">
              <w:rPr>
                <w:b/>
                <w:bCs/>
                <w:sz w:val="16"/>
                <w:szCs w:val="16"/>
                <w:lang w:val="en-US"/>
              </w:rPr>
              <w:t>Infections</w:t>
            </w:r>
          </w:p>
        </w:tc>
        <w:tc>
          <w:tcPr>
            <w:tcW w:w="3402" w:type="dxa"/>
          </w:tcPr>
          <w:p w14:paraId="5EECBA0B" w14:textId="0B98122E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>18.2% (32/176)</w:t>
            </w:r>
          </w:p>
        </w:tc>
      </w:tr>
      <w:tr w:rsidR="00BC33F9" w:rsidRPr="00ED6AFC" w14:paraId="59FD70D6" w14:textId="77777777" w:rsidTr="00D0497D">
        <w:tc>
          <w:tcPr>
            <w:tcW w:w="6658" w:type="dxa"/>
          </w:tcPr>
          <w:p w14:paraId="3D9217FC" w14:textId="63FE234F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lastRenderedPageBreak/>
              <w:t>Sepsis</w:t>
            </w:r>
          </w:p>
        </w:tc>
        <w:tc>
          <w:tcPr>
            <w:tcW w:w="3402" w:type="dxa"/>
          </w:tcPr>
          <w:p w14:paraId="28AEEE6C" w14:textId="279D7B2C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>9.7% (17/176)</w:t>
            </w:r>
          </w:p>
        </w:tc>
      </w:tr>
      <w:tr w:rsidR="00BC33F9" w:rsidRPr="00ED6AFC" w14:paraId="0EC37832" w14:textId="77777777" w:rsidTr="00D0497D">
        <w:tc>
          <w:tcPr>
            <w:tcW w:w="6658" w:type="dxa"/>
          </w:tcPr>
          <w:p w14:paraId="2E3F9750" w14:textId="5F8B08EB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>Febrile events</w:t>
            </w:r>
          </w:p>
        </w:tc>
        <w:tc>
          <w:tcPr>
            <w:tcW w:w="3402" w:type="dxa"/>
          </w:tcPr>
          <w:p w14:paraId="589CB473" w14:textId="73E21994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>4.0% (7/176)</w:t>
            </w:r>
          </w:p>
        </w:tc>
      </w:tr>
      <w:tr w:rsidR="00BC33F9" w:rsidRPr="00ED6AFC" w14:paraId="7AA14D12" w14:textId="77777777" w:rsidTr="00D0497D">
        <w:tc>
          <w:tcPr>
            <w:tcW w:w="6658" w:type="dxa"/>
          </w:tcPr>
          <w:p w14:paraId="2B793A90" w14:textId="43FC266C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>CNS infections</w:t>
            </w:r>
          </w:p>
        </w:tc>
        <w:tc>
          <w:tcPr>
            <w:tcW w:w="3402" w:type="dxa"/>
          </w:tcPr>
          <w:p w14:paraId="64C87E47" w14:textId="3B5AC730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>1.7% (3/176)</w:t>
            </w:r>
          </w:p>
        </w:tc>
      </w:tr>
      <w:tr w:rsidR="00BC33F9" w:rsidRPr="00ED6AFC" w14:paraId="716D03D0" w14:textId="77777777" w:rsidTr="00D0497D">
        <w:tc>
          <w:tcPr>
            <w:tcW w:w="6658" w:type="dxa"/>
          </w:tcPr>
          <w:p w14:paraId="5413B3C8" w14:textId="249860FE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>Urinary tract infections</w:t>
            </w:r>
          </w:p>
        </w:tc>
        <w:tc>
          <w:tcPr>
            <w:tcW w:w="3402" w:type="dxa"/>
          </w:tcPr>
          <w:p w14:paraId="12E4DFDE" w14:textId="04CDC0FA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>1.7% (3/176)</w:t>
            </w:r>
          </w:p>
        </w:tc>
      </w:tr>
      <w:tr w:rsidR="00BC33F9" w:rsidRPr="00ED6AFC" w14:paraId="1C308646" w14:textId="77777777" w:rsidTr="00D0497D">
        <w:tc>
          <w:tcPr>
            <w:tcW w:w="6658" w:type="dxa"/>
          </w:tcPr>
          <w:p w14:paraId="3995297F" w14:textId="6470DBFC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>Pulmonary infections</w:t>
            </w:r>
          </w:p>
        </w:tc>
        <w:tc>
          <w:tcPr>
            <w:tcW w:w="3402" w:type="dxa"/>
          </w:tcPr>
          <w:p w14:paraId="2A65BDD6" w14:textId="58B42FFB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>0.6% (1/176)</w:t>
            </w:r>
          </w:p>
        </w:tc>
      </w:tr>
      <w:tr w:rsidR="00BC33F9" w:rsidRPr="00ED6AFC" w14:paraId="56E64EBF" w14:textId="77777777" w:rsidTr="00D0497D">
        <w:tc>
          <w:tcPr>
            <w:tcW w:w="6658" w:type="dxa"/>
          </w:tcPr>
          <w:p w14:paraId="106E1856" w14:textId="13A19D6F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>Other infections</w:t>
            </w:r>
          </w:p>
        </w:tc>
        <w:tc>
          <w:tcPr>
            <w:tcW w:w="3402" w:type="dxa"/>
          </w:tcPr>
          <w:p w14:paraId="6AA85589" w14:textId="3A21585B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>1.7% (3/176)</w:t>
            </w:r>
          </w:p>
        </w:tc>
      </w:tr>
      <w:tr w:rsidR="00BC33F9" w:rsidRPr="00ED6AFC" w14:paraId="4CF0C47C" w14:textId="77777777" w:rsidTr="00D0497D">
        <w:tc>
          <w:tcPr>
            <w:tcW w:w="6658" w:type="dxa"/>
          </w:tcPr>
          <w:p w14:paraId="74F19C3C" w14:textId="2C477B45" w:rsidR="00BC33F9" w:rsidRPr="00ED6AFC" w:rsidRDefault="00BC33F9" w:rsidP="00BC33F9">
            <w:pPr>
              <w:ind w:left="-57"/>
              <w:rPr>
                <w:sz w:val="16"/>
                <w:szCs w:val="16"/>
                <w:lang w:val="en-US"/>
              </w:rPr>
            </w:pPr>
            <w:r w:rsidRPr="00EC6A5F">
              <w:rPr>
                <w:b/>
                <w:bCs/>
                <w:sz w:val="16"/>
                <w:szCs w:val="16"/>
                <w:lang w:val="en-US"/>
              </w:rPr>
              <w:t>Non-neoplastic hematologic conditions</w:t>
            </w:r>
          </w:p>
        </w:tc>
        <w:tc>
          <w:tcPr>
            <w:tcW w:w="3402" w:type="dxa"/>
          </w:tcPr>
          <w:p w14:paraId="7403B2D6" w14:textId="4D50C23C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>13.5% (23/171)</w:t>
            </w:r>
          </w:p>
        </w:tc>
      </w:tr>
      <w:tr w:rsidR="00BC33F9" w:rsidRPr="00ED6AFC" w14:paraId="21447D26" w14:textId="77777777" w:rsidTr="00D0497D">
        <w:tc>
          <w:tcPr>
            <w:tcW w:w="6658" w:type="dxa"/>
          </w:tcPr>
          <w:p w14:paraId="1CBE94B7" w14:textId="2E384C2B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>Anemia</w:t>
            </w:r>
          </w:p>
        </w:tc>
        <w:tc>
          <w:tcPr>
            <w:tcW w:w="3402" w:type="dxa"/>
          </w:tcPr>
          <w:p w14:paraId="565BF7F6" w14:textId="40CED554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>7.0% (12/171)</w:t>
            </w:r>
          </w:p>
        </w:tc>
      </w:tr>
      <w:tr w:rsidR="00BC33F9" w:rsidRPr="00ED6AFC" w14:paraId="3492B05A" w14:textId="77777777" w:rsidTr="00D0497D">
        <w:tc>
          <w:tcPr>
            <w:tcW w:w="6658" w:type="dxa"/>
          </w:tcPr>
          <w:p w14:paraId="0730140F" w14:textId="59DACAD6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 xml:space="preserve">Non-0 blood type </w:t>
            </w:r>
          </w:p>
        </w:tc>
        <w:tc>
          <w:tcPr>
            <w:tcW w:w="3402" w:type="dxa"/>
          </w:tcPr>
          <w:p w14:paraId="5A7E265D" w14:textId="39A44CFC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>5.8% (10/171)</w:t>
            </w:r>
          </w:p>
        </w:tc>
      </w:tr>
      <w:tr w:rsidR="00BC33F9" w:rsidRPr="00ED6AFC" w14:paraId="013C63E1" w14:textId="77777777" w:rsidTr="00D0497D">
        <w:tc>
          <w:tcPr>
            <w:tcW w:w="6658" w:type="dxa"/>
          </w:tcPr>
          <w:p w14:paraId="4C1D96CF" w14:textId="6F2A1FD5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>Others</w:t>
            </w:r>
          </w:p>
        </w:tc>
        <w:tc>
          <w:tcPr>
            <w:tcW w:w="3402" w:type="dxa"/>
          </w:tcPr>
          <w:p w14:paraId="262F577F" w14:textId="3E1428BD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>5.3% (9/171)</w:t>
            </w:r>
          </w:p>
        </w:tc>
      </w:tr>
      <w:tr w:rsidR="00BC33F9" w:rsidRPr="00ED6AFC" w14:paraId="79796064" w14:textId="77777777" w:rsidTr="00D0497D">
        <w:tc>
          <w:tcPr>
            <w:tcW w:w="6658" w:type="dxa"/>
          </w:tcPr>
          <w:p w14:paraId="4E139736" w14:textId="266BA5F7" w:rsidR="00BC33F9" w:rsidRPr="00ED6AFC" w:rsidRDefault="00BC33F9" w:rsidP="00BC33F9">
            <w:pPr>
              <w:ind w:left="-57"/>
              <w:rPr>
                <w:sz w:val="16"/>
                <w:szCs w:val="16"/>
                <w:lang w:val="en-US"/>
              </w:rPr>
            </w:pPr>
            <w:r w:rsidRPr="00EC6A5F">
              <w:rPr>
                <w:b/>
                <w:bCs/>
                <w:sz w:val="16"/>
                <w:szCs w:val="16"/>
                <w:lang w:val="en-US"/>
              </w:rPr>
              <w:t>Hypoglycemia</w:t>
            </w:r>
          </w:p>
        </w:tc>
        <w:tc>
          <w:tcPr>
            <w:tcW w:w="3402" w:type="dxa"/>
          </w:tcPr>
          <w:p w14:paraId="609CC689" w14:textId="0ACABD44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>8.0% (11/138)</w:t>
            </w:r>
          </w:p>
        </w:tc>
      </w:tr>
      <w:tr w:rsidR="00BC33F9" w:rsidRPr="00ED6AFC" w14:paraId="529ACC51" w14:textId="77777777" w:rsidTr="00D0497D">
        <w:tc>
          <w:tcPr>
            <w:tcW w:w="6658" w:type="dxa"/>
          </w:tcPr>
          <w:p w14:paraId="3E7E609C" w14:textId="1ECB8696" w:rsidR="00BC33F9" w:rsidRPr="00ED6AFC" w:rsidRDefault="00BC33F9" w:rsidP="00BC33F9">
            <w:pPr>
              <w:ind w:left="-57"/>
              <w:rPr>
                <w:sz w:val="16"/>
                <w:szCs w:val="16"/>
                <w:lang w:val="en-US"/>
              </w:rPr>
            </w:pPr>
            <w:r w:rsidRPr="00EC6A5F">
              <w:rPr>
                <w:b/>
                <w:bCs/>
                <w:sz w:val="16"/>
                <w:szCs w:val="16"/>
                <w:lang w:val="en-US"/>
              </w:rPr>
              <w:t>Metabolic disorders</w:t>
            </w:r>
          </w:p>
        </w:tc>
        <w:tc>
          <w:tcPr>
            <w:tcW w:w="3402" w:type="dxa"/>
          </w:tcPr>
          <w:p w14:paraId="114D03E3" w14:textId="00F6FAC5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>3.4% (6/174)</w:t>
            </w:r>
          </w:p>
        </w:tc>
      </w:tr>
      <w:tr w:rsidR="00BC33F9" w:rsidRPr="00ED6AFC" w14:paraId="32C785C8" w14:textId="77777777" w:rsidTr="00D0497D">
        <w:tc>
          <w:tcPr>
            <w:tcW w:w="6658" w:type="dxa"/>
          </w:tcPr>
          <w:p w14:paraId="448782F6" w14:textId="1DFEF59D" w:rsidR="00BC33F9" w:rsidRPr="00ED6AFC" w:rsidRDefault="00BC33F9" w:rsidP="00BC33F9">
            <w:pPr>
              <w:ind w:left="-57"/>
              <w:rPr>
                <w:sz w:val="16"/>
                <w:szCs w:val="16"/>
                <w:lang w:val="en-US"/>
              </w:rPr>
            </w:pPr>
            <w:r w:rsidRPr="00EC6A5F">
              <w:rPr>
                <w:b/>
                <w:bCs/>
                <w:sz w:val="16"/>
                <w:szCs w:val="16"/>
                <w:lang w:val="en-US"/>
              </w:rPr>
              <w:t>Liver disorders</w:t>
            </w:r>
          </w:p>
        </w:tc>
        <w:tc>
          <w:tcPr>
            <w:tcW w:w="3402" w:type="dxa"/>
          </w:tcPr>
          <w:p w14:paraId="1DB7E48C" w14:textId="59215BA8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>1.7% (2/173)</w:t>
            </w:r>
          </w:p>
        </w:tc>
      </w:tr>
      <w:tr w:rsidR="00BC33F9" w:rsidRPr="00ED6AFC" w14:paraId="03F6057A" w14:textId="77777777" w:rsidTr="00D0497D">
        <w:tc>
          <w:tcPr>
            <w:tcW w:w="6658" w:type="dxa"/>
          </w:tcPr>
          <w:p w14:paraId="5A5D5233" w14:textId="6FC61648" w:rsidR="00BC33F9" w:rsidRPr="00ED6AFC" w:rsidRDefault="00BC33F9" w:rsidP="00BC33F9">
            <w:pPr>
              <w:ind w:left="-57"/>
              <w:rPr>
                <w:sz w:val="16"/>
                <w:szCs w:val="16"/>
                <w:lang w:val="en-US"/>
              </w:rPr>
            </w:pPr>
            <w:r w:rsidRPr="00EC6A5F">
              <w:rPr>
                <w:b/>
                <w:bCs/>
                <w:sz w:val="16"/>
                <w:szCs w:val="16"/>
                <w:lang w:val="en-US"/>
              </w:rPr>
              <w:t>Central vessel cat</w:t>
            </w:r>
            <w:r>
              <w:rPr>
                <w:b/>
                <w:bCs/>
                <w:sz w:val="16"/>
                <w:szCs w:val="16"/>
                <w:lang w:val="en-US"/>
              </w:rPr>
              <w:t>h</w:t>
            </w:r>
            <w:r w:rsidRPr="00EC6A5F">
              <w:rPr>
                <w:b/>
                <w:bCs/>
                <w:sz w:val="16"/>
                <w:szCs w:val="16"/>
                <w:lang w:val="en-US"/>
              </w:rPr>
              <w:t>eterization</w:t>
            </w:r>
          </w:p>
        </w:tc>
        <w:tc>
          <w:tcPr>
            <w:tcW w:w="3402" w:type="dxa"/>
          </w:tcPr>
          <w:p w14:paraId="49274E5C" w14:textId="1D51AD03" w:rsidR="00BC33F9" w:rsidRPr="00ED6AFC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>20.0% (35/171)</w:t>
            </w:r>
          </w:p>
        </w:tc>
      </w:tr>
      <w:tr w:rsidR="00BC33F9" w:rsidRPr="00ED6AFC" w14:paraId="6F324C10" w14:textId="77777777" w:rsidTr="00D0497D">
        <w:tc>
          <w:tcPr>
            <w:tcW w:w="6658" w:type="dxa"/>
          </w:tcPr>
          <w:p w14:paraId="69E07F2B" w14:textId="779CE6AA" w:rsidR="00BC33F9" w:rsidRPr="00EC6A5F" w:rsidRDefault="00BC33F9" w:rsidP="00BC33F9">
            <w:pPr>
              <w:ind w:left="-57"/>
              <w:rPr>
                <w:b/>
                <w:bCs/>
                <w:sz w:val="16"/>
                <w:szCs w:val="16"/>
                <w:lang w:val="en-US"/>
              </w:rPr>
            </w:pPr>
            <w:r w:rsidRPr="00EC6A5F">
              <w:rPr>
                <w:b/>
                <w:bCs/>
                <w:sz w:val="16"/>
                <w:szCs w:val="16"/>
                <w:lang w:val="en-US"/>
              </w:rPr>
              <w:t>Surgery / Extracorporeal membrane oxygenation</w:t>
            </w:r>
          </w:p>
        </w:tc>
        <w:tc>
          <w:tcPr>
            <w:tcW w:w="3402" w:type="dxa"/>
          </w:tcPr>
          <w:p w14:paraId="647B7487" w14:textId="5949F47A" w:rsidR="00BC33F9" w:rsidRPr="00EC6A5F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>2.3% (4/173) (2/173 each)</w:t>
            </w:r>
          </w:p>
        </w:tc>
      </w:tr>
      <w:tr w:rsidR="00BC33F9" w:rsidRPr="00ED6AFC" w14:paraId="42B6DF71" w14:textId="77777777" w:rsidTr="00D0497D">
        <w:tc>
          <w:tcPr>
            <w:tcW w:w="6658" w:type="dxa"/>
          </w:tcPr>
          <w:p w14:paraId="175E8894" w14:textId="7CA6CA03" w:rsidR="00BC33F9" w:rsidRPr="00EC6A5F" w:rsidRDefault="00BC33F9" w:rsidP="00BC33F9">
            <w:pPr>
              <w:ind w:left="-57"/>
              <w:rPr>
                <w:b/>
                <w:bCs/>
                <w:sz w:val="16"/>
                <w:szCs w:val="16"/>
                <w:lang w:val="en-US"/>
              </w:rPr>
            </w:pPr>
            <w:r w:rsidRPr="00EC6A5F">
              <w:rPr>
                <w:b/>
                <w:bCs/>
                <w:sz w:val="16"/>
                <w:szCs w:val="16"/>
                <w:lang w:val="en-US"/>
              </w:rPr>
              <w:t>Cardiac cat</w:t>
            </w:r>
            <w:r>
              <w:rPr>
                <w:b/>
                <w:bCs/>
                <w:sz w:val="16"/>
                <w:szCs w:val="16"/>
                <w:lang w:val="en-US"/>
              </w:rPr>
              <w:t>h</w:t>
            </w:r>
            <w:r w:rsidRPr="00EC6A5F">
              <w:rPr>
                <w:b/>
                <w:bCs/>
                <w:sz w:val="16"/>
                <w:szCs w:val="16"/>
                <w:lang w:val="en-US"/>
              </w:rPr>
              <w:t xml:space="preserve">eterization / </w:t>
            </w:r>
            <w:proofErr w:type="spellStart"/>
            <w:r w:rsidRPr="00EC6A5F">
              <w:rPr>
                <w:b/>
                <w:bCs/>
                <w:sz w:val="16"/>
                <w:szCs w:val="16"/>
                <w:lang w:val="en-US"/>
              </w:rPr>
              <w:t>Dyalisis</w:t>
            </w:r>
            <w:proofErr w:type="spellEnd"/>
          </w:p>
        </w:tc>
        <w:tc>
          <w:tcPr>
            <w:tcW w:w="3402" w:type="dxa"/>
          </w:tcPr>
          <w:p w14:paraId="20AA5CCD" w14:textId="25A0DEBC" w:rsidR="00BC33F9" w:rsidRPr="00EC6A5F" w:rsidRDefault="00BC33F9" w:rsidP="00BC33F9">
            <w:pPr>
              <w:ind w:left="-57"/>
              <w:jc w:val="right"/>
              <w:rPr>
                <w:sz w:val="16"/>
                <w:szCs w:val="16"/>
                <w:lang w:val="en-US"/>
              </w:rPr>
            </w:pPr>
            <w:r w:rsidRPr="00EC6A5F">
              <w:rPr>
                <w:sz w:val="16"/>
                <w:szCs w:val="16"/>
                <w:lang w:val="en-US"/>
              </w:rPr>
              <w:t>1.2% (2/172) (1/172 each)</w:t>
            </w:r>
          </w:p>
        </w:tc>
      </w:tr>
    </w:tbl>
    <w:p w14:paraId="4DDED799" w14:textId="4252A41B" w:rsidR="00BC33F9" w:rsidRDefault="00BC33F9" w:rsidP="00BC33F9">
      <w:pPr>
        <w:rPr>
          <w:b/>
          <w:sz w:val="20"/>
          <w:szCs w:val="20"/>
          <w:lang w:val="en-US"/>
        </w:rPr>
      </w:pPr>
    </w:p>
    <w:p w14:paraId="776E79DF" w14:textId="0B90E14B" w:rsidR="000D1D69" w:rsidRPr="000D1D69" w:rsidRDefault="000D1D69" w:rsidP="00BC33F9">
      <w:pPr>
        <w:rPr>
          <w:b/>
          <w:sz w:val="16"/>
          <w:szCs w:val="16"/>
          <w:lang w:val="en-AU"/>
        </w:rPr>
      </w:pPr>
      <w:r w:rsidRPr="000D1D69">
        <w:rPr>
          <w:sz w:val="20"/>
          <w:szCs w:val="20"/>
          <w:lang w:val="en-AU"/>
        </w:rPr>
        <w:t xml:space="preserve">It should be noted that a considerable proportion of cases categorized under “cardiac disorders” consisted of isolated patent foramen </w:t>
      </w:r>
      <w:proofErr w:type="spellStart"/>
      <w:r w:rsidRPr="000D1D69">
        <w:rPr>
          <w:sz w:val="20"/>
          <w:szCs w:val="20"/>
          <w:lang w:val="en-AU"/>
        </w:rPr>
        <w:t>ovale</w:t>
      </w:r>
      <w:proofErr w:type="spellEnd"/>
      <w:r w:rsidRPr="000D1D69">
        <w:rPr>
          <w:sz w:val="20"/>
          <w:szCs w:val="20"/>
          <w:lang w:val="en-AU"/>
        </w:rPr>
        <w:t>, a finding that is frequently physiological in the neonatal period.</w:t>
      </w:r>
    </w:p>
    <w:sectPr w:rsidR="000D1D69" w:rsidRPr="000D1D69" w:rsidSect="008760C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A4841"/>
    <w:multiLevelType w:val="hybridMultilevel"/>
    <w:tmpl w:val="A62C933E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076757"/>
    <w:multiLevelType w:val="hybridMultilevel"/>
    <w:tmpl w:val="C59EF17C"/>
    <w:lvl w:ilvl="0" w:tplc="15A26750">
      <w:start w:val="1"/>
      <w:numFmt w:val="upperLetter"/>
      <w:lvlText w:val="%1."/>
      <w:lvlJc w:val="left"/>
      <w:pPr>
        <w:ind w:left="303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23" w:hanging="360"/>
      </w:pPr>
    </w:lvl>
    <w:lvl w:ilvl="2" w:tplc="0410001B" w:tentative="1">
      <w:start w:val="1"/>
      <w:numFmt w:val="lowerRoman"/>
      <w:lvlText w:val="%3."/>
      <w:lvlJc w:val="right"/>
      <w:pPr>
        <w:ind w:left="1743" w:hanging="180"/>
      </w:pPr>
    </w:lvl>
    <w:lvl w:ilvl="3" w:tplc="0410000F" w:tentative="1">
      <w:start w:val="1"/>
      <w:numFmt w:val="decimal"/>
      <w:lvlText w:val="%4."/>
      <w:lvlJc w:val="left"/>
      <w:pPr>
        <w:ind w:left="2463" w:hanging="360"/>
      </w:pPr>
    </w:lvl>
    <w:lvl w:ilvl="4" w:tplc="04100019" w:tentative="1">
      <w:start w:val="1"/>
      <w:numFmt w:val="lowerLetter"/>
      <w:lvlText w:val="%5."/>
      <w:lvlJc w:val="left"/>
      <w:pPr>
        <w:ind w:left="3183" w:hanging="360"/>
      </w:pPr>
    </w:lvl>
    <w:lvl w:ilvl="5" w:tplc="0410001B" w:tentative="1">
      <w:start w:val="1"/>
      <w:numFmt w:val="lowerRoman"/>
      <w:lvlText w:val="%6."/>
      <w:lvlJc w:val="right"/>
      <w:pPr>
        <w:ind w:left="3903" w:hanging="180"/>
      </w:pPr>
    </w:lvl>
    <w:lvl w:ilvl="6" w:tplc="0410000F" w:tentative="1">
      <w:start w:val="1"/>
      <w:numFmt w:val="decimal"/>
      <w:lvlText w:val="%7."/>
      <w:lvlJc w:val="left"/>
      <w:pPr>
        <w:ind w:left="4623" w:hanging="360"/>
      </w:pPr>
    </w:lvl>
    <w:lvl w:ilvl="7" w:tplc="04100019" w:tentative="1">
      <w:start w:val="1"/>
      <w:numFmt w:val="lowerLetter"/>
      <w:lvlText w:val="%8."/>
      <w:lvlJc w:val="left"/>
      <w:pPr>
        <w:ind w:left="5343" w:hanging="360"/>
      </w:pPr>
    </w:lvl>
    <w:lvl w:ilvl="8" w:tplc="0410001B" w:tentative="1">
      <w:start w:val="1"/>
      <w:numFmt w:val="lowerRoman"/>
      <w:lvlText w:val="%9."/>
      <w:lvlJc w:val="right"/>
      <w:pPr>
        <w:ind w:left="6063" w:hanging="180"/>
      </w:pPr>
    </w:lvl>
  </w:abstractNum>
  <w:abstractNum w:abstractNumId="2" w15:restartNumberingAfterBreak="0">
    <w:nsid w:val="2D2E7451"/>
    <w:multiLevelType w:val="hybridMultilevel"/>
    <w:tmpl w:val="67A6E630"/>
    <w:lvl w:ilvl="0" w:tplc="077A4910">
      <w:numFmt w:val="decimal"/>
      <w:lvlText w:val="%1."/>
      <w:lvlJc w:val="left"/>
      <w:pPr>
        <w:ind w:left="780" w:hanging="420"/>
      </w:pPr>
      <w:rPr>
        <w:rFonts w:hint="default"/>
        <w:sz w:val="2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2E5"/>
    <w:rsid w:val="0004366C"/>
    <w:rsid w:val="0005384D"/>
    <w:rsid w:val="00076999"/>
    <w:rsid w:val="00083FF8"/>
    <w:rsid w:val="000A7864"/>
    <w:rsid w:val="000D1D69"/>
    <w:rsid w:val="000E3B90"/>
    <w:rsid w:val="00186823"/>
    <w:rsid w:val="001B6D5E"/>
    <w:rsid w:val="00217D4D"/>
    <w:rsid w:val="00233D2B"/>
    <w:rsid w:val="002C3A6D"/>
    <w:rsid w:val="002E1722"/>
    <w:rsid w:val="00324A83"/>
    <w:rsid w:val="00325ABC"/>
    <w:rsid w:val="00375E9F"/>
    <w:rsid w:val="003B7248"/>
    <w:rsid w:val="003F0140"/>
    <w:rsid w:val="003F01E7"/>
    <w:rsid w:val="00447A55"/>
    <w:rsid w:val="00454206"/>
    <w:rsid w:val="004A42E5"/>
    <w:rsid w:val="004B6E53"/>
    <w:rsid w:val="004C394B"/>
    <w:rsid w:val="00510462"/>
    <w:rsid w:val="00515857"/>
    <w:rsid w:val="0054205F"/>
    <w:rsid w:val="00583D9A"/>
    <w:rsid w:val="00597925"/>
    <w:rsid w:val="005B154C"/>
    <w:rsid w:val="005C076C"/>
    <w:rsid w:val="005E3BCD"/>
    <w:rsid w:val="005E455D"/>
    <w:rsid w:val="005F58E8"/>
    <w:rsid w:val="006824F8"/>
    <w:rsid w:val="00704CC3"/>
    <w:rsid w:val="0076237F"/>
    <w:rsid w:val="007F08F6"/>
    <w:rsid w:val="007F30E4"/>
    <w:rsid w:val="008661E1"/>
    <w:rsid w:val="008760C7"/>
    <w:rsid w:val="008A6B4A"/>
    <w:rsid w:val="00964EE2"/>
    <w:rsid w:val="009657C9"/>
    <w:rsid w:val="009F0443"/>
    <w:rsid w:val="009F65B0"/>
    <w:rsid w:val="00A0658C"/>
    <w:rsid w:val="00A17DD8"/>
    <w:rsid w:val="00A31FBF"/>
    <w:rsid w:val="00AA185C"/>
    <w:rsid w:val="00AB1E08"/>
    <w:rsid w:val="00AD4987"/>
    <w:rsid w:val="00AF75E8"/>
    <w:rsid w:val="00B31650"/>
    <w:rsid w:val="00B455C3"/>
    <w:rsid w:val="00B733A5"/>
    <w:rsid w:val="00BA31CB"/>
    <w:rsid w:val="00BC33F9"/>
    <w:rsid w:val="00C13747"/>
    <w:rsid w:val="00C43433"/>
    <w:rsid w:val="00D0497D"/>
    <w:rsid w:val="00D74B76"/>
    <w:rsid w:val="00DD5F97"/>
    <w:rsid w:val="00E045D1"/>
    <w:rsid w:val="00E87FAC"/>
    <w:rsid w:val="00ED3AAB"/>
    <w:rsid w:val="00ED6AFC"/>
    <w:rsid w:val="00F44078"/>
    <w:rsid w:val="00F528DA"/>
    <w:rsid w:val="00FE0549"/>
    <w:rsid w:val="00FE7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C212BC"/>
  <w15:chartTrackingRefBased/>
  <w15:docId w15:val="{4B107DE1-F59E-CF47-B181-B775B7A56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31FBF"/>
    <w:rPr>
      <w:rFonts w:ascii="Times New Roman" w:eastAsia="Times New Roman" w:hAnsi="Times New Roman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A42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Carpredefinitoparagrafo"/>
    <w:rsid w:val="00A31FBF"/>
  </w:style>
  <w:style w:type="paragraph" w:styleId="Paragrafoelenco">
    <w:name w:val="List Paragraph"/>
    <w:basedOn w:val="Normale"/>
    <w:uiPriority w:val="34"/>
    <w:qFormat/>
    <w:rsid w:val="00E87F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70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47</Words>
  <Characters>3690</Characters>
  <Application>Microsoft Office Word</Application>
  <DocSecurity>0</DocSecurity>
  <Lines>30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herita Nosadini</dc:creator>
  <cp:keywords/>
  <dc:description/>
  <cp:lastModifiedBy>Margherita Nosadini</cp:lastModifiedBy>
  <cp:revision>3</cp:revision>
  <dcterms:created xsi:type="dcterms:W3CDTF">2026-03-02T11:22:00Z</dcterms:created>
  <dcterms:modified xsi:type="dcterms:W3CDTF">2026-03-04T17:50:00Z</dcterms:modified>
</cp:coreProperties>
</file>